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98BD79" w14:textId="6DDF2DF8" w:rsidR="00160B8C" w:rsidRPr="00D514B9" w:rsidRDefault="001935CD" w:rsidP="00160B8C">
      <w:pPr>
        <w:spacing w:after="0"/>
        <w:rPr>
          <w:rFonts w:ascii="Times New Roman" w:hAnsi="Times New Roman"/>
          <w:noProof/>
          <w:lang w:val="en-GB"/>
        </w:rPr>
      </w:pPr>
      <w:r>
        <w:rPr>
          <w:rFonts w:ascii="Times New Roman" w:hAnsi="Times New Roman"/>
          <w:b/>
          <w:noProof/>
          <w:lang w:val="en-GB"/>
        </w:rPr>
        <w:t>T</w:t>
      </w:r>
      <w:r w:rsidR="00160B8C">
        <w:rPr>
          <w:rFonts w:ascii="Times New Roman" w:hAnsi="Times New Roman"/>
          <w:b/>
          <w:noProof/>
          <w:lang w:val="en-GB"/>
        </w:rPr>
        <w:t xml:space="preserve">able </w:t>
      </w:r>
      <w:r>
        <w:rPr>
          <w:rFonts w:ascii="Times New Roman" w:hAnsi="Times New Roman"/>
          <w:b/>
          <w:noProof/>
          <w:lang w:val="en-GB"/>
        </w:rPr>
        <w:t>S</w:t>
      </w:r>
      <w:r w:rsidR="00F71CB5">
        <w:rPr>
          <w:rFonts w:ascii="Times New Roman" w:hAnsi="Times New Roman"/>
          <w:b/>
          <w:noProof/>
          <w:lang w:val="en-GB"/>
        </w:rPr>
        <w:t>3</w:t>
      </w:r>
      <w:bookmarkStart w:id="0" w:name="_GoBack"/>
      <w:bookmarkEnd w:id="0"/>
      <w:r w:rsidR="00160B8C" w:rsidRPr="00D514B9">
        <w:rPr>
          <w:rFonts w:ascii="Times New Roman" w:hAnsi="Times New Roman"/>
          <w:b/>
          <w:noProof/>
          <w:lang w:val="en-GB"/>
        </w:rPr>
        <w:t xml:space="preserve">. </w:t>
      </w:r>
      <w:r w:rsidR="00160B8C" w:rsidRPr="00D514B9">
        <w:rPr>
          <w:rFonts w:ascii="Times New Roman" w:hAnsi="Times New Roman"/>
          <w:noProof/>
          <w:lang w:val="en-GB"/>
        </w:rPr>
        <w:t xml:space="preserve">GRAIL pathway analysis results </w:t>
      </w:r>
      <w:r w:rsidR="00160B8C">
        <w:rPr>
          <w:rFonts w:ascii="Times New Roman" w:hAnsi="Times New Roman"/>
          <w:noProof/>
          <w:lang w:val="en-GB"/>
        </w:rPr>
        <w:t>from associated regions and r</w:t>
      </w:r>
      <w:r w:rsidR="00160B8C" w:rsidRPr="00D514B9">
        <w:rPr>
          <w:rFonts w:ascii="Times New Roman" w:hAnsi="Times New Roman"/>
          <w:noProof/>
          <w:lang w:val="en-GB"/>
        </w:rPr>
        <w:t>egions with reduced genetic variability</w:t>
      </w:r>
      <w:r w:rsidR="00160B8C">
        <w:rPr>
          <w:rFonts w:ascii="Times New Roman" w:hAnsi="Times New Roman"/>
          <w:noProof/>
          <w:lang w:val="en-GB"/>
        </w:rPr>
        <w:t>.</w:t>
      </w:r>
      <w:r w:rsidR="00160B8C" w:rsidRPr="00D514B9">
        <w:rPr>
          <w:rFonts w:ascii="Times New Roman" w:hAnsi="Times New Roman"/>
          <w:noProof/>
          <w:lang w:val="en-GB"/>
        </w:rPr>
        <w:t xml:space="preserve"> Significant p-values (p</w:t>
      </w:r>
      <w:r w:rsidR="00160B8C" w:rsidRPr="00D514B9">
        <w:rPr>
          <w:rFonts w:ascii="Times New Roman" w:hAnsi="Times New Roman"/>
          <w:noProof/>
          <w:vertAlign w:val="subscript"/>
          <w:lang w:val="en-GB"/>
        </w:rPr>
        <w:t>GRAIL</w:t>
      </w:r>
      <w:r w:rsidR="00160B8C" w:rsidRPr="00D514B9">
        <w:rPr>
          <w:rFonts w:ascii="Times New Roman" w:hAnsi="Times New Roman"/>
          <w:noProof/>
          <w:lang w:val="en-GB"/>
        </w:rPr>
        <w:t>&lt;0.05)</w:t>
      </w:r>
      <w:r w:rsidR="00160B8C">
        <w:rPr>
          <w:rFonts w:ascii="Times New Roman" w:hAnsi="Times New Roman"/>
          <w:noProof/>
          <w:lang w:val="en-GB"/>
        </w:rPr>
        <w:t>, snoRNA and</w:t>
      </w:r>
      <w:r w:rsidR="00160B8C" w:rsidRPr="00D514B9">
        <w:rPr>
          <w:rFonts w:ascii="Times New Roman" w:hAnsi="Times New Roman"/>
          <w:noProof/>
          <w:lang w:val="en-GB"/>
        </w:rPr>
        <w:t xml:space="preserve"> tumo</w:t>
      </w:r>
      <w:r w:rsidR="0053149A">
        <w:rPr>
          <w:rFonts w:ascii="Times New Roman" w:hAnsi="Times New Roman"/>
          <w:noProof/>
          <w:lang w:val="en-GB"/>
        </w:rPr>
        <w:t>u</w:t>
      </w:r>
      <w:r w:rsidR="00160B8C" w:rsidRPr="00D514B9">
        <w:rPr>
          <w:rFonts w:ascii="Times New Roman" w:hAnsi="Times New Roman"/>
          <w:noProof/>
          <w:lang w:val="en-GB"/>
        </w:rPr>
        <w:t xml:space="preserve">r </w:t>
      </w:r>
      <w:r w:rsidR="008F6649">
        <w:rPr>
          <w:rFonts w:ascii="Times New Roman" w:hAnsi="Times New Roman"/>
          <w:noProof/>
          <w:lang w:val="en-GB"/>
        </w:rPr>
        <w:t>antigen</w:t>
      </w:r>
      <w:r w:rsidR="00160B8C" w:rsidRPr="00D514B9">
        <w:rPr>
          <w:rFonts w:ascii="Times New Roman" w:hAnsi="Times New Roman"/>
          <w:noProof/>
          <w:lang w:val="en-GB"/>
        </w:rPr>
        <w:t xml:space="preserve"> genes are indicated in bold.</w:t>
      </w:r>
    </w:p>
    <w:tbl>
      <w:tblPr>
        <w:tblW w:w="925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05"/>
        <w:gridCol w:w="516"/>
        <w:gridCol w:w="2096"/>
        <w:gridCol w:w="1134"/>
        <w:gridCol w:w="1628"/>
        <w:gridCol w:w="3080"/>
      </w:tblGrid>
      <w:tr w:rsidR="00596DD2" w:rsidRPr="00596DD2" w14:paraId="6DC64422" w14:textId="77777777" w:rsidTr="00596DD2">
        <w:trPr>
          <w:trHeight w:val="320"/>
        </w:trPr>
        <w:tc>
          <w:tcPr>
            <w:tcW w:w="8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3E1A1" w14:textId="77777777" w:rsidR="00596DD2" w:rsidRPr="00596DD2" w:rsidRDefault="00596DD2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5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3A7D1" w14:textId="77777777" w:rsidR="00596DD2" w:rsidRPr="00596DD2" w:rsidRDefault="00596DD2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r</w:t>
            </w:r>
          </w:p>
        </w:tc>
        <w:tc>
          <w:tcPr>
            <w:tcW w:w="20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9DDF6" w14:textId="2FCD0E32" w:rsidR="00596DD2" w:rsidRPr="00596DD2" w:rsidRDefault="00596DD2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osition</w:t>
            </w:r>
            <w:r w:rsidR="0054137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bp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4E276" w14:textId="77777777" w:rsidR="00596DD2" w:rsidRPr="00596DD2" w:rsidRDefault="00596DD2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ze (kb)</w:t>
            </w:r>
          </w:p>
        </w:tc>
        <w:tc>
          <w:tcPr>
            <w:tcW w:w="16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09644" w14:textId="77777777" w:rsidR="00596DD2" w:rsidRPr="00596DD2" w:rsidRDefault="00596DD2" w:rsidP="00596DD2">
            <w:pPr>
              <w:spacing w:after="0"/>
              <w:ind w:left="-108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RAIL p-value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1A0E5" w14:textId="77777777" w:rsidR="00596DD2" w:rsidRPr="00596DD2" w:rsidRDefault="00596DD2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RAIL candidate gene(s)</w:t>
            </w:r>
          </w:p>
        </w:tc>
      </w:tr>
      <w:tr w:rsidR="00402D51" w:rsidRPr="00596DD2" w14:paraId="6465383E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CF79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505D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DFD7" w14:textId="35AF5394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710296-47429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3637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A03E" w14:textId="77E36CC6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7.8x10</w:t>
            </w:r>
            <w:r w:rsidRPr="00FF44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3036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PAGE2B</w:t>
            </w:r>
          </w:p>
        </w:tc>
      </w:tr>
      <w:tr w:rsidR="00402D51" w:rsidRPr="00596DD2" w14:paraId="1326C34D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9E4F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F2E0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3B5D" w14:textId="2CDCAD3C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888334-76308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3D46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5BC8" w14:textId="0C834210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.4x10</w:t>
            </w:r>
            <w:r w:rsidRPr="00FF44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C7B8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CEAL6</w:t>
            </w:r>
          </w:p>
        </w:tc>
      </w:tr>
      <w:tr w:rsidR="00402D51" w:rsidRPr="00596DD2" w14:paraId="2FC9F2D8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1233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WA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1555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1973" w14:textId="6426FAFC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667479-255898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13C4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2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0884" w14:textId="25FD4C0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3.0x10</w:t>
            </w:r>
            <w:r w:rsidRPr="00FF44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8046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MAGEB10</w:t>
            </w:r>
          </w:p>
        </w:tc>
      </w:tr>
      <w:tr w:rsidR="00402D51" w:rsidRPr="00596DD2" w14:paraId="2B968C23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1425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BAD0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A2A4" w14:textId="728831A3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6219851-106525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48B0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8359" w14:textId="066B90BF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6.8x10</w:t>
            </w:r>
            <w:r w:rsidRPr="00FF44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A708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SAGE1</w:t>
            </w:r>
          </w:p>
        </w:tc>
      </w:tr>
      <w:tr w:rsidR="00402D51" w:rsidRPr="00596DD2" w14:paraId="4776B03C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F753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1878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B452" w14:textId="0DA010F7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8350131-1180615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8A08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F906" w14:textId="7E186159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9.0x10</w:t>
            </w:r>
            <w:r w:rsidRPr="00FF44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23CA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MAGEA11</w:t>
            </w:r>
          </w:p>
        </w:tc>
      </w:tr>
      <w:tr w:rsidR="00402D51" w:rsidRPr="00596DD2" w14:paraId="783FDF37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BBF3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1E10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1BE9" w14:textId="2B3554A7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454278-46710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9A26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A235" w14:textId="3C883CE5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.4x10</w:t>
            </w:r>
            <w:r w:rsidRPr="00FF44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B581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MAGED2</w:t>
            </w:r>
          </w:p>
        </w:tc>
      </w:tr>
      <w:tr w:rsidR="00402D51" w:rsidRPr="00596DD2" w14:paraId="2F7B4DE7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3A84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A569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5D3F" w14:textId="0C92FD18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799052-310739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2B40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2FA3" w14:textId="5BC454D8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8.1x10</w:t>
            </w:r>
            <w:r w:rsidRPr="00FF44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3D95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MAGEB16</w:t>
            </w:r>
          </w:p>
        </w:tc>
      </w:tr>
      <w:tr w:rsidR="00402D51" w:rsidRPr="00596DD2" w14:paraId="087EFBEE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696A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E0D2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C5E8" w14:textId="04CF75F1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9817565-120668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4B84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F8EB" w14:textId="5C6A4F96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.7x10</w:t>
            </w:r>
            <w:r w:rsidRPr="00FF44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33DA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MAGEA4</w:t>
            </w:r>
          </w:p>
        </w:tc>
      </w:tr>
      <w:tr w:rsidR="00402D51" w:rsidRPr="00596DD2" w14:paraId="2C6B968D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82C0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B672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242E" w14:textId="740E3F7E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7531577-1179208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E0B5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8474" w14:textId="324638A6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.3x10</w:t>
            </w:r>
            <w:r w:rsidRPr="00FF44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23FE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MAGEA9</w:t>
            </w:r>
          </w:p>
        </w:tc>
      </w:tr>
      <w:tr w:rsidR="00402D51" w:rsidRPr="00596DD2" w14:paraId="115CF980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5971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2310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DC94" w14:textId="51FCE950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516553-411082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E358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8F0C" w14:textId="257BD98D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3.0x10</w:t>
            </w:r>
            <w:r w:rsidRPr="00FF44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7E5F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SNORA11C</w:t>
            </w:r>
          </w:p>
        </w:tc>
      </w:tr>
      <w:tr w:rsidR="00402D51" w:rsidRPr="00596DD2" w14:paraId="145FC9E1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680F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WA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E902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B83D" w14:textId="13826838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745549-297227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ACB6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7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B6EE" w14:textId="456F4F3E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4.9x10</w:t>
            </w:r>
            <w:r w:rsidRPr="00FF44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A91F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SNORA81</w:t>
            </w:r>
          </w:p>
        </w:tc>
      </w:tr>
      <w:tr w:rsidR="00402D51" w:rsidRPr="00596DD2" w14:paraId="34C37E74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7862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WA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118F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5923" w14:textId="45C13210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015007-224578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8AC7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4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BFD2" w14:textId="60B3FFBF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5.5x10</w:t>
            </w:r>
            <w:r w:rsidRPr="00FF44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B8BB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SNORD98</w:t>
            </w:r>
          </w:p>
        </w:tc>
      </w:tr>
      <w:tr w:rsidR="00402D51" w:rsidRPr="00596DD2" w14:paraId="5EDC9C79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FB89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WA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96FA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D75A" w14:textId="6598D4E0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466223-569845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6C11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52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8FE2" w14:textId="3381A56F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8.0x10</w:t>
            </w:r>
            <w:r w:rsidRPr="00FF44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A46C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SNORA20, SNORA29</w:t>
            </w:r>
          </w:p>
        </w:tc>
      </w:tr>
      <w:tr w:rsidR="00402D51" w:rsidRPr="00596DD2" w14:paraId="72848594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B49C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WA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98AA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A359" w14:textId="276FBEF6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494678-225237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7543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04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3C59" w14:textId="13886714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9.7x10</w:t>
            </w:r>
            <w:r w:rsidRPr="00FF44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CDDE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SNORA30</w:t>
            </w:r>
          </w:p>
        </w:tc>
      </w:tr>
      <w:tr w:rsidR="00402D51" w:rsidRPr="00596DD2" w14:paraId="21D3FFF2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66FD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WA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EB3A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D873" w14:textId="1184D7A4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85757-10297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9F74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1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D94A" w14:textId="2653205F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.1x10</w:t>
            </w:r>
            <w:r w:rsidRPr="00FF44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D5E9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SNORA2A, SNORA2B, SNORA34</w:t>
            </w:r>
          </w:p>
        </w:tc>
      </w:tr>
      <w:tr w:rsidR="00402D51" w:rsidRPr="00596DD2" w14:paraId="28C7EDE3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B882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4C04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E16F" w14:textId="3EE0711A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753513-59057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5111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C8D3" w14:textId="4C508C71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.8x10</w:t>
            </w:r>
            <w:r w:rsidRPr="00FF44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23B7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ZDHHC15</w:t>
            </w:r>
          </w:p>
        </w:tc>
      </w:tr>
      <w:tr w:rsidR="00402D51" w:rsidRPr="00596DD2" w14:paraId="4DE71CF9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DF1B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WA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C6C7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B46E" w14:textId="4B38B4B2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11816-9487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CEA2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08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DB31" w14:textId="35286913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.1x10</w:t>
            </w:r>
            <w:r w:rsidRPr="00FF44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C570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SNORA2A, SNORA2B, SNORA34</w:t>
            </w:r>
          </w:p>
        </w:tc>
      </w:tr>
      <w:tr w:rsidR="00402D51" w:rsidRPr="00596DD2" w14:paraId="37DFBEA0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5AA5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2BC8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6834" w14:textId="0CF1BDBF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7248634-77520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76D8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2225" w14:textId="2A130D88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.6x10</w:t>
            </w:r>
            <w:r w:rsidRPr="00FF44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D1F0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Xorf39</w:t>
            </w:r>
          </w:p>
        </w:tc>
      </w:tr>
      <w:tr w:rsidR="00402D51" w:rsidRPr="00596DD2" w14:paraId="75EC545D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E32F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3A7F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EB5C" w14:textId="442E36DE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879733-583739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FE5D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1CBD" w14:textId="2C2663DC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9.2x10</w:t>
            </w:r>
            <w:r w:rsidRPr="00FF44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482B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KIAA2022</w:t>
            </w:r>
          </w:p>
        </w:tc>
      </w:tr>
      <w:tr w:rsidR="00402D51" w:rsidRPr="00596DD2" w14:paraId="38F3FFE8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5D37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A9F9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88A1" w14:textId="41AEEDC6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937319-496219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53CA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7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5B47" w14:textId="2585B8B9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.3x10</w:t>
            </w:r>
            <w:r w:rsidRPr="00FF44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860A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PIN3</w:t>
            </w:r>
          </w:p>
        </w:tc>
      </w:tr>
      <w:tr w:rsidR="00402D51" w:rsidRPr="00596DD2" w14:paraId="5493E819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2BB2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F8EC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447C" w14:textId="54AE7199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743230-453519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1F37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567A" w14:textId="708875AC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4.7x10</w:t>
            </w:r>
            <w:r w:rsidRPr="00FF44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4376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XAGE5</w:t>
            </w:r>
          </w:p>
        </w:tc>
      </w:tr>
      <w:tr w:rsidR="00402D51" w:rsidRPr="00596DD2" w14:paraId="1A7609B8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E5F1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26BE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18D8" w14:textId="5DE16FB2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6185044-116454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FDCB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4117" w14:textId="1E5F7A1A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7.8x10</w:t>
            </w:r>
            <w:r w:rsidRPr="00FF44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0238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MR1</w:t>
            </w:r>
          </w:p>
        </w:tc>
      </w:tr>
      <w:tr w:rsidR="00402D51" w:rsidRPr="00596DD2" w14:paraId="28081A45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967C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E732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1BF7" w14:textId="4E7522F6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567-3069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B26A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64A0" w14:textId="42EFCFFC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.5x10</w:t>
            </w:r>
            <w:r w:rsidRPr="00FF44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18FC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GGBP1</w:t>
            </w:r>
          </w:p>
        </w:tc>
      </w:tr>
      <w:tr w:rsidR="00402D51" w:rsidRPr="00596DD2" w14:paraId="1367C905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8EAD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6142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F5B8" w14:textId="52B2C9A5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8091441-108356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7E65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A78F" w14:textId="09CCA472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.5x10</w:t>
            </w:r>
            <w:r w:rsidRPr="00FF44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DBA3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CGB1C1</w:t>
            </w:r>
          </w:p>
        </w:tc>
      </w:tr>
      <w:tr w:rsidR="00402D51" w:rsidRPr="00596DD2" w14:paraId="3CDB8602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7F44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FAE4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D698" w14:textId="70877565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0502409-80786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4FEC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EE3E" w14:textId="0146A1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4.1x10</w:t>
            </w:r>
            <w:r w:rsidRPr="00FF44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B4BD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NUP62CL</w:t>
            </w:r>
          </w:p>
        </w:tc>
      </w:tr>
      <w:tr w:rsidR="00402D51" w:rsidRPr="00596DD2" w14:paraId="4CF7F6AC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E247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98AF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31B6" w14:textId="43D9CBDC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9480802-798044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FF8A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249B" w14:textId="4025B4EC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4.3x10</w:t>
            </w:r>
            <w:r w:rsidRPr="00FF44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0F1F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MUM1L1</w:t>
            </w:r>
          </w:p>
        </w:tc>
      </w:tr>
      <w:tr w:rsidR="00402D51" w:rsidRPr="00596DD2" w14:paraId="47B943D9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F93A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109E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627B" w14:textId="4B9AD2B2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681347-389809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BD70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205F" w14:textId="214B2F41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5.8x10</w:t>
            </w:r>
            <w:r w:rsidRPr="00FF44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9634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DUSP21</w:t>
            </w:r>
          </w:p>
        </w:tc>
      </w:tr>
      <w:tr w:rsidR="00402D51" w:rsidRPr="00596DD2" w14:paraId="427D0BE9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B885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943E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E4C4" w14:textId="2E68D17E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25939-1685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0FAA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CC24" w14:textId="7EC0B7A1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7.0x10</w:t>
            </w:r>
            <w:r w:rsidRPr="00FF444D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63AE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ZPBP</w:t>
            </w:r>
          </w:p>
        </w:tc>
      </w:tr>
      <w:tr w:rsidR="00402D51" w:rsidRPr="00596DD2" w14:paraId="6BB700DD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D3AB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21C9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ED9F" w14:textId="6BDE4E06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943526-242395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98D2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82A2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7299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ZP2</w:t>
            </w:r>
          </w:p>
        </w:tc>
      </w:tr>
      <w:tr w:rsidR="00402D51" w:rsidRPr="00596DD2" w14:paraId="671DD4C3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21B5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0DAD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4F10" w14:textId="02BAE9EF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967352-527193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C88B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5685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0BA0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PHN1</w:t>
            </w:r>
          </w:p>
        </w:tc>
      </w:tr>
      <w:tr w:rsidR="00402D51" w:rsidRPr="00596DD2" w14:paraId="1E18A210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1C4C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WA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792F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D75D" w14:textId="2BAE42C6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400312-393069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FC13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90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5752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A659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DDX43</w:t>
            </w:r>
          </w:p>
        </w:tc>
      </w:tr>
      <w:tr w:rsidR="00402D51" w:rsidRPr="00596DD2" w14:paraId="6B63095C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11DC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FACA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F75E" w14:textId="7899093D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23622-12856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9EC5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F2AA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2A69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BR4</w:t>
            </w:r>
          </w:p>
        </w:tc>
      </w:tr>
      <w:tr w:rsidR="00402D51" w:rsidRPr="00596DD2" w14:paraId="7B9C909D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FB24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8380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7CCC" w14:textId="1B204B01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397331-187794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79E6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3397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E2D2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ETN3</w:t>
            </w:r>
          </w:p>
        </w:tc>
      </w:tr>
      <w:tr w:rsidR="00402D51" w:rsidRPr="00596DD2" w14:paraId="2C9D9449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E0D4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005A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66A5" w14:textId="72710320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2208545-102497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9BC9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51AC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23A6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COX6B2</w:t>
            </w:r>
          </w:p>
        </w:tc>
      </w:tr>
      <w:tr w:rsidR="00402D51" w:rsidRPr="00596DD2" w14:paraId="1BFCAD61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8D76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B2A5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486C" w14:textId="1902F002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719387-53254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20F7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7361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2D4D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OPHN1</w:t>
            </w:r>
          </w:p>
        </w:tc>
      </w:tr>
      <w:tr w:rsidR="00402D51" w:rsidRPr="00596DD2" w14:paraId="7552B44E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23E0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26B6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E1E5" w14:textId="3CB07C87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767163-34118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D67F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AAD7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D8BE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RPL42</w:t>
            </w:r>
          </w:p>
        </w:tc>
      </w:tr>
      <w:tr w:rsidR="00402D51" w:rsidRPr="00596DD2" w14:paraId="4078AB8C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18E3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7C62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6CC1" w14:textId="535FA5C2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726107-54152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1372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F13B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1EBA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DA</w:t>
            </w:r>
          </w:p>
        </w:tc>
      </w:tr>
      <w:tr w:rsidR="00402D51" w:rsidRPr="00596DD2" w14:paraId="6915CCCD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FBDD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3D9A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2193" w14:textId="61B52D8B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251381-145237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DC11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65F2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D2CC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NAJC19</w:t>
            </w:r>
          </w:p>
        </w:tc>
      </w:tr>
      <w:tr w:rsidR="00402D51" w:rsidRPr="00596DD2" w14:paraId="7E0B1CE2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B582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F852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2F31" w14:textId="0401F024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280103-385595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36A2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916F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2C15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UNDC1</w:t>
            </w:r>
          </w:p>
        </w:tc>
      </w:tr>
      <w:tr w:rsidR="00402D51" w:rsidRPr="00596DD2" w14:paraId="5458BA5C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0297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WA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1153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9F62" w14:textId="434DC904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0648-11437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1A63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9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331D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AFA1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PR84</w:t>
            </w:r>
          </w:p>
        </w:tc>
      </w:tr>
      <w:tr w:rsidR="00402D51" w:rsidRPr="00596DD2" w14:paraId="7BDF56D1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3376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201D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E841" w14:textId="2D02CA36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5925863-116185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D8C8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6253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D2AF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PE</w:t>
            </w:r>
          </w:p>
        </w:tc>
      </w:tr>
      <w:tr w:rsidR="00402D51" w:rsidRPr="00596DD2" w14:paraId="637FA1AE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888F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C0DF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0C92" w14:textId="24E1BA15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981617-43260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038D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E8C7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E8BD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LC38A9</w:t>
            </w:r>
          </w:p>
        </w:tc>
      </w:tr>
      <w:tr w:rsidR="00402D51" w:rsidRPr="00596DD2" w14:paraId="5E2748F5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7657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B130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4027" w14:textId="2D0B6BAB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07711-1803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D71C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16D4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9732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OC51149</w:t>
            </w:r>
          </w:p>
        </w:tc>
      </w:tr>
      <w:tr w:rsidR="00402D51" w:rsidRPr="00596DD2" w14:paraId="41A1E629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B925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879F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CE08" w14:textId="4F3A3C7D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9113226-1193765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D8B4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5C64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2A7D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D99L2</w:t>
            </w:r>
          </w:p>
        </w:tc>
      </w:tr>
      <w:tr w:rsidR="00402D51" w:rsidRPr="00596DD2" w14:paraId="6A1F688F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8A2F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1E5D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C834" w14:textId="1F5BE746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49186-10006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3475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1D82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D621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UROC1</w:t>
            </w:r>
          </w:p>
        </w:tc>
      </w:tr>
      <w:tr w:rsidR="00402D51" w:rsidRPr="00596DD2" w14:paraId="4B813A37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151C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B7E1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EB02" w14:textId="387A61E8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447189-11881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9560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6210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BFA7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TMT</w:t>
            </w:r>
          </w:p>
        </w:tc>
      </w:tr>
      <w:tr w:rsidR="00402D51" w:rsidRPr="00596DD2" w14:paraId="15115C5F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33F0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3D81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43FE" w14:textId="1CCFEE15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724985-515018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6813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7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8409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0CBC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ZC3H12B</w:t>
            </w:r>
          </w:p>
        </w:tc>
      </w:tr>
      <w:tr w:rsidR="00402D51" w:rsidRPr="00596DD2" w14:paraId="0DC11438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5458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97C5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5EAB" w14:textId="0258FE6F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5623414-106012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BAEE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437B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ABD0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Xorf48</w:t>
            </w:r>
          </w:p>
        </w:tc>
      </w:tr>
      <w:tr w:rsidR="00402D51" w:rsidRPr="00596DD2" w14:paraId="724A0B76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7106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D45C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BDD1" w14:textId="5F3DFD78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501813-519389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C015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D892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24F2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R</w:t>
            </w:r>
          </w:p>
        </w:tc>
      </w:tr>
      <w:tr w:rsidR="00402D51" w:rsidRPr="00596DD2" w14:paraId="5EB624B3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ACE0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BC5C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C4A1" w14:textId="5AD5F24B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8251-658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1899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83B1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080A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PL41</w:t>
            </w:r>
          </w:p>
        </w:tc>
      </w:tr>
      <w:tr w:rsidR="00402D51" w:rsidRPr="00596DD2" w14:paraId="631480DC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C24B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73DE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BD1A" w14:textId="59EDDA04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046567-25315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63CB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11F4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81C0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PR139</w:t>
            </w:r>
          </w:p>
        </w:tc>
      </w:tr>
      <w:tr w:rsidR="00402D51" w:rsidRPr="00596DD2" w14:paraId="7E0E7F68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5728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6E33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7E1B" w14:textId="4C57020B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422789-417063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BB02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1677" w14:textId="0E559492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ABCB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MEM103</w:t>
            </w:r>
          </w:p>
        </w:tc>
      </w:tr>
      <w:tr w:rsidR="00402D51" w:rsidRPr="00596DD2" w14:paraId="2E954CFC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B1F2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3974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D4E3" w14:textId="42156CE7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5713151-660013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AF59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F3F3" w14:textId="54E7AF13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8C9D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POOL</w:t>
            </w:r>
          </w:p>
        </w:tc>
      </w:tr>
      <w:tr w:rsidR="00402D51" w:rsidRPr="00596DD2" w14:paraId="176DD674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333E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A73D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C792" w14:textId="51156ED3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408850-407435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01FB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E123" w14:textId="57344A16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C538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WDR77</w:t>
            </w:r>
          </w:p>
        </w:tc>
      </w:tr>
      <w:tr w:rsidR="00402D51" w:rsidRPr="00596DD2" w14:paraId="4593E18A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E333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0B2C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6356" w14:textId="24C9EACC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577906-518897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B79A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7539" w14:textId="03933413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E339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KIAA1539</w:t>
            </w:r>
          </w:p>
        </w:tc>
      </w:tr>
      <w:tr w:rsidR="00402D51" w:rsidRPr="00596DD2" w14:paraId="51CC2DE4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5142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40EC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5F73" w14:textId="736F141D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863814-372266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7DB7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C580" w14:textId="2F01C0C3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882D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PP1R2P9</w:t>
            </w:r>
          </w:p>
        </w:tc>
      </w:tr>
      <w:tr w:rsidR="00402D51" w:rsidRPr="00596DD2" w14:paraId="57FE0C37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744C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53BE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421F" w14:textId="12CE986E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24937-60935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452D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BCBD" w14:textId="714CB58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6CE2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AM9B</w:t>
            </w:r>
          </w:p>
        </w:tc>
      </w:tr>
      <w:tr w:rsidR="00402D51" w:rsidRPr="00596DD2" w14:paraId="6FA9D44C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8C52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WAS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06AC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C900" w14:textId="7B24F09B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2208712-743707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0102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6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74E0" w14:textId="5BBC49FE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BCB3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SMD5</w:t>
            </w:r>
          </w:p>
        </w:tc>
      </w:tr>
      <w:tr w:rsidR="00402D51" w:rsidRPr="00596DD2" w14:paraId="6E98FCF4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6D6E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FEAF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64BB" w14:textId="5F017F4C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49048-23405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15A7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7898" w14:textId="43FFD686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194A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RHGAP11A</w:t>
            </w:r>
          </w:p>
        </w:tc>
      </w:tr>
      <w:tr w:rsidR="00402D51" w:rsidRPr="00596DD2" w14:paraId="239ECEDB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0B02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3AFF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186F" w14:textId="7FD00E9C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684535-29961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4552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4350" w14:textId="48D5A780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3CCF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CAD11</w:t>
            </w:r>
          </w:p>
        </w:tc>
      </w:tr>
      <w:tr w:rsidR="00402D51" w:rsidRPr="00596DD2" w14:paraId="7E15EC9F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7290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D156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8D9D" w14:textId="44142405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945220-212424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6A72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69E9" w14:textId="41C7849D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E8F5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QP11</w:t>
            </w:r>
          </w:p>
        </w:tc>
      </w:tr>
      <w:tr w:rsidR="00402D51" w:rsidRPr="00596DD2" w14:paraId="1F4AF5E3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8613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598D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371D" w14:textId="24D7392F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769324-16559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128C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9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7BD9" w14:textId="1E374C8F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F864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LIPR1L1</w:t>
            </w:r>
          </w:p>
        </w:tc>
      </w:tr>
      <w:tr w:rsidR="00402D51" w:rsidRPr="00596DD2" w14:paraId="36638F04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CBFA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E660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BF54" w14:textId="3C3BCFBC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402088-57686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B3CF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F22D" w14:textId="2E1A1D78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8A5B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KIAA0888</w:t>
            </w:r>
          </w:p>
        </w:tc>
      </w:tr>
      <w:tr w:rsidR="00402D51" w:rsidRPr="00596DD2" w14:paraId="2E2FBC51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4AA5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6CA3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9B1B" w14:textId="7377C774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291022-66125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383E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8FC5" w14:textId="3AE9579D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4C1C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PG2</w:t>
            </w:r>
          </w:p>
        </w:tc>
      </w:tr>
      <w:tr w:rsidR="00402D51" w:rsidRPr="00596DD2" w14:paraId="4E164104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49B6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C699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C29D" w14:textId="05F6AE1E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4675833-114995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AB38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674D" w14:textId="2BDF4951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B449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SMD8</w:t>
            </w:r>
          </w:p>
        </w:tc>
      </w:tr>
      <w:tr w:rsidR="00402D51" w:rsidRPr="00596DD2" w14:paraId="064F90CF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10E4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DDE3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05E2" w14:textId="1E8BC9CC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514115-64931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A6B0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83E1" w14:textId="300C81BE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35B0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YLC1</w:t>
            </w:r>
          </w:p>
        </w:tc>
      </w:tr>
      <w:tr w:rsidR="00402D51" w:rsidRPr="00596DD2" w14:paraId="56EE0047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1005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59D9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9EFE" w14:textId="0E9DB2E1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88390-7089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42DA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7119" w14:textId="6ADA1D4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A5FF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RY6</w:t>
            </w:r>
          </w:p>
        </w:tc>
      </w:tr>
      <w:tr w:rsidR="00402D51" w:rsidRPr="00596DD2" w14:paraId="03F023A6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7911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2969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8FBD" w14:textId="14EBDB30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98628-19185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2365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BC73" w14:textId="7F13E05E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4AB0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G6</w:t>
            </w:r>
          </w:p>
        </w:tc>
      </w:tr>
      <w:tr w:rsidR="00402D51" w:rsidRPr="00596DD2" w14:paraId="5122CACE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4563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B5A5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23C8" w14:textId="59059F55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754441-400355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62E9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4169" w14:textId="3070458F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3EE6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AGHL</w:t>
            </w:r>
          </w:p>
        </w:tc>
      </w:tr>
      <w:tr w:rsidR="00402D51" w:rsidRPr="00596DD2" w14:paraId="5F7A889C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2517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BE8C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B682" w14:textId="6EC95F64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610867-248877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752A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A13B" w14:textId="5E294ADA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072A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ABGAP1L</w:t>
            </w:r>
          </w:p>
        </w:tc>
      </w:tr>
      <w:tr w:rsidR="00402D51" w:rsidRPr="00596DD2" w14:paraId="20D50AB9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A4E8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4920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1962" w14:textId="1FDC053B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203662-64574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8664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703D" w14:textId="7129671B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99B2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ABGAP1L</w:t>
            </w:r>
          </w:p>
        </w:tc>
      </w:tr>
      <w:tr w:rsidR="00402D51" w:rsidRPr="00596DD2" w14:paraId="0AB0EF37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1282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BAA6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5FB3" w14:textId="547F5957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280354-48558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375C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9C63" w14:textId="403576DA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653E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KIAA1211</w:t>
            </w:r>
          </w:p>
        </w:tc>
      </w:tr>
      <w:tr w:rsidR="00402D51" w:rsidRPr="00596DD2" w14:paraId="07E976F9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D5D7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702C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245F" w14:textId="0F3C9B57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74249-5965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28EE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2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F2D3" w14:textId="11F7FFA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639E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AB18</w:t>
            </w:r>
          </w:p>
        </w:tc>
      </w:tr>
      <w:tr w:rsidR="00402D51" w:rsidRPr="00596DD2" w14:paraId="009BD5DF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E861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9461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F720" w14:textId="1EC17BB6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829997-130959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4EB5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458E" w14:textId="721757F9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1D39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ED13L</w:t>
            </w:r>
          </w:p>
        </w:tc>
      </w:tr>
      <w:tr w:rsidR="00402D51" w:rsidRPr="00596DD2" w14:paraId="6F9EA42A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8E65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B659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4ADF" w14:textId="2A2C82D5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642080-24893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4559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3661" w14:textId="6F573733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1947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DILT</w:t>
            </w:r>
          </w:p>
        </w:tc>
      </w:tr>
      <w:tr w:rsidR="00402D51" w:rsidRPr="00596DD2" w14:paraId="140145C4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C456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F26E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41F9" w14:textId="14387367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837469-74280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C964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FCA9" w14:textId="060E1D85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B87B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DAM6</w:t>
            </w:r>
          </w:p>
        </w:tc>
      </w:tr>
      <w:tr w:rsidR="00402D51" w:rsidRPr="00596DD2" w14:paraId="497FE92E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2614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97BE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42FF" w14:textId="7B1D0E54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558627-738374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E47D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5D8F" w14:textId="06EA7F70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2219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DAM6</w:t>
            </w:r>
          </w:p>
        </w:tc>
      </w:tr>
      <w:tr w:rsidR="00402D51" w:rsidRPr="00596DD2" w14:paraId="01701EC4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6A38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BE62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9FD9" w14:textId="4B2F0B02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897066-56214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3767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2FA7" w14:textId="7A48CCCF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ED37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SXL3</w:t>
            </w:r>
          </w:p>
        </w:tc>
      </w:tr>
      <w:tr w:rsidR="00402D51" w:rsidRPr="00596DD2" w14:paraId="333606AD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F921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3C1D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CA4C" w14:textId="5CEF0293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075754-35804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B46D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2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B7DA" w14:textId="0B14C12B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0282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Xorf38</w:t>
            </w:r>
          </w:p>
        </w:tc>
      </w:tr>
      <w:tr w:rsidR="00402D51" w:rsidRPr="00596DD2" w14:paraId="26AA016A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DF55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9A78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B839" w14:textId="129D1968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427830-46112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3940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1E38" w14:textId="351544A0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3F9C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HF8</w:t>
            </w:r>
          </w:p>
        </w:tc>
      </w:tr>
      <w:tr w:rsidR="00402D51" w:rsidRPr="00596DD2" w14:paraId="4D89B7FD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0CC2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52BB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AB20" w14:textId="6AA151E0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8686-5615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A047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795E" w14:textId="54392560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E01F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IST3H2BB</w:t>
            </w:r>
          </w:p>
        </w:tc>
      </w:tr>
      <w:tr w:rsidR="00402D51" w:rsidRPr="00596DD2" w14:paraId="59685092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3DA0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FF5D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5D43" w14:textId="20F5D463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95994-18474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C24F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2AFE" w14:textId="6441B668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0107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KR1D1</w:t>
            </w:r>
          </w:p>
        </w:tc>
      </w:tr>
      <w:tr w:rsidR="00402D51" w:rsidRPr="00596DD2" w14:paraId="73F24454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D885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13E0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3CA3" w14:textId="14E21AE4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490982-16913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FEE5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948D" w14:textId="47FF99E9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9448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DRD3</w:t>
            </w:r>
          </w:p>
        </w:tc>
      </w:tr>
      <w:tr w:rsidR="00402D51" w:rsidRPr="00596DD2" w14:paraId="011164BE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30DE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9348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1ACF" w14:textId="288974FC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185061-365686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2F05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B906" w14:textId="33C0493A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C55D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ELL2</w:t>
            </w:r>
          </w:p>
        </w:tc>
      </w:tr>
      <w:tr w:rsidR="00402D51" w:rsidRPr="00596DD2" w14:paraId="0BAF7865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8C57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ABBD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5799" w14:textId="57408875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439162-217104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7A53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91A7" w14:textId="72C5F7C8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82CB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ZNF512</w:t>
            </w:r>
          </w:p>
        </w:tc>
      </w:tr>
      <w:tr w:rsidR="00402D51" w:rsidRPr="00596DD2" w14:paraId="22D41618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7B94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C224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D611" w14:textId="1A09925F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479949-147327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0EBD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23DB" w14:textId="3387B1DC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4F12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S1</w:t>
            </w:r>
          </w:p>
        </w:tc>
      </w:tr>
      <w:tr w:rsidR="00402D51" w:rsidRPr="00596DD2" w14:paraId="5FAB1EBB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652B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0348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A0C6" w14:textId="641C4C92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7546053-87856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8792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DC5B" w14:textId="77BF261A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739D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IL13RA2</w:t>
            </w:r>
          </w:p>
        </w:tc>
      </w:tr>
      <w:tr w:rsidR="00402D51" w:rsidRPr="00596DD2" w14:paraId="0ED02A2A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DDD3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C516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CA3D" w14:textId="54875BB2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429085-478105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598E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7CCC" w14:textId="3EE0E15B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5A47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KPNA3</w:t>
            </w:r>
          </w:p>
        </w:tc>
      </w:tr>
      <w:tr w:rsidR="00402D51" w:rsidRPr="00596DD2" w14:paraId="2E8B1483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54F6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5B0C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DAF7" w14:textId="0BBD9A89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690841-81953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F619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D1AE" w14:textId="54323301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EDAE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NKRD26</w:t>
            </w:r>
          </w:p>
        </w:tc>
      </w:tr>
      <w:tr w:rsidR="00402D51" w:rsidRPr="00596DD2" w14:paraId="3619C7BA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B970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BAFA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F8FC" w14:textId="7B35F5AE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593202-258569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D89B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6BEF" w14:textId="09893A71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5716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DC23</w:t>
            </w:r>
          </w:p>
        </w:tc>
      </w:tr>
      <w:tr w:rsidR="00402D51" w:rsidRPr="00596DD2" w14:paraId="3DB0DECE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F128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430D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3A6B" w14:textId="21930CF3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339132-396595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D58B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F198" w14:textId="7093B785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FB43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BR</w:t>
            </w:r>
          </w:p>
        </w:tc>
      </w:tr>
      <w:tr w:rsidR="00402D51" w:rsidRPr="00596DD2" w14:paraId="0F97A8CE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57C8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706C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8DC4" w14:textId="28ADBB1F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262164-15565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6A52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CEFE" w14:textId="1150822B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9BD9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OU5F2</w:t>
            </w:r>
          </w:p>
        </w:tc>
      </w:tr>
      <w:tr w:rsidR="00402D51" w:rsidRPr="00596DD2" w14:paraId="49BD6103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9990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0206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A2C9" w14:textId="3DE2B97A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169263-97443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9D35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F033" w14:textId="589E5C53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74E5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WDR40C</w:t>
            </w:r>
          </w:p>
        </w:tc>
      </w:tr>
      <w:tr w:rsidR="00402D51" w:rsidRPr="00596DD2" w14:paraId="78757DD4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988B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C7E9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376C" w14:textId="14123C90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783318-201847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0053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650A" w14:textId="4E48B88A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1842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AD2L1</w:t>
            </w:r>
          </w:p>
        </w:tc>
      </w:tr>
      <w:tr w:rsidR="00402D51" w:rsidRPr="00596DD2" w14:paraId="0461E03C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36C2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9D59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3640" w14:textId="0A75562B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9072-5219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03B4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CAB0" w14:textId="0443E076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818E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GR</w:t>
            </w:r>
          </w:p>
        </w:tc>
      </w:tr>
      <w:tr w:rsidR="00402D51" w:rsidRPr="00596DD2" w14:paraId="789CC789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0163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1784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1A04" w14:textId="4BA28AEA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9240610-1095638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D70E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187E" w14:textId="3B06AF9D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5C88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9</w:t>
            </w:r>
          </w:p>
        </w:tc>
      </w:tr>
      <w:tr w:rsidR="00402D51" w:rsidRPr="00596DD2" w14:paraId="6ADA3BA5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D5F8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6708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72E0" w14:textId="7102904D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297808-676499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D477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B1F2" w14:textId="0A8BDBFA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6D27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ACH2</w:t>
            </w:r>
          </w:p>
        </w:tc>
      </w:tr>
      <w:tr w:rsidR="00402D51" w:rsidRPr="00596DD2" w14:paraId="7AD6BC3D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17E9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1FF0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E8F1" w14:textId="27BB5770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858899-123838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4C93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9A3E" w14:textId="46F80E4B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F325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NBEAL1</w:t>
            </w:r>
          </w:p>
        </w:tc>
      </w:tr>
      <w:tr w:rsidR="00402D51" w:rsidRPr="00596DD2" w14:paraId="1BC04B3F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5C49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1430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7412" w14:textId="42047B17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92717-3374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891E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0EAD" w14:textId="3E2867D9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E754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LC16A7</w:t>
            </w:r>
          </w:p>
        </w:tc>
      </w:tr>
      <w:tr w:rsidR="00402D51" w:rsidRPr="00596DD2" w14:paraId="24D14080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7F89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87D4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C0C8" w14:textId="44CC5CA3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820164-44186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A0BB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0B50" w14:textId="2F24D450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CCB0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MP15</w:t>
            </w:r>
          </w:p>
        </w:tc>
      </w:tr>
      <w:tr w:rsidR="00402D51" w:rsidRPr="00596DD2" w14:paraId="63F73375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29B2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582C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66E6" w14:textId="09728707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504695-108196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7A5E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48E2" w14:textId="32F1CACB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CCAE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RR16</w:t>
            </w:r>
          </w:p>
        </w:tc>
      </w:tr>
      <w:tr w:rsidR="00402D51" w:rsidRPr="00596DD2" w14:paraId="543C011A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0046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3F12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4D83" w14:textId="2B908B93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513627-28792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685E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A674" w14:textId="00FD9D66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94D9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1orf156</w:t>
            </w:r>
          </w:p>
        </w:tc>
      </w:tr>
      <w:tr w:rsidR="00402D51" w:rsidRPr="00596DD2" w14:paraId="58237BF7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2C19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72E8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EE1F" w14:textId="43BA0267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663132-199168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EBCF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4828" w14:textId="1C8C08C1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E5D8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15orf54</w:t>
            </w:r>
          </w:p>
        </w:tc>
      </w:tr>
      <w:tr w:rsidR="00402D51" w:rsidRPr="00596DD2" w14:paraId="53166F3C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8D2B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8DAE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04A1" w14:textId="268D8315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1058830-1113588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8C14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8AD9" w14:textId="47DE4C16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676B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ZNF155</w:t>
            </w:r>
          </w:p>
        </w:tc>
      </w:tr>
      <w:tr w:rsidR="00402D51" w:rsidRPr="00596DD2" w14:paraId="0880D6D3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3906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680E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C8DD" w14:textId="46150AE5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026683-25882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8FB8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9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399E" w14:textId="3A7A27FD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4FF2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LC5A4</w:t>
            </w:r>
          </w:p>
        </w:tc>
      </w:tr>
      <w:tr w:rsidR="00402D51" w:rsidRPr="00596DD2" w14:paraId="56629302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234F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728E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77CB" w14:textId="7F8DC82E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02255-3281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8828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1F1B" w14:textId="07B17609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079A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KCNT2</w:t>
            </w:r>
          </w:p>
        </w:tc>
      </w:tr>
      <w:tr w:rsidR="00402D51" w:rsidRPr="00596DD2" w14:paraId="767EF1DE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9B6E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8D6D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467E" w14:textId="6F10CC34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4228144-104515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3CF2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DC6A" w14:textId="3E09EE91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B9CE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PC3</w:t>
            </w:r>
          </w:p>
        </w:tc>
      </w:tr>
      <w:tr w:rsidR="00402D51" w:rsidRPr="00596DD2" w14:paraId="4C0D4079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D046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0CBB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5327" w14:textId="52C680EB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35869-1945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C442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B73A" w14:textId="354AB573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D5BB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MN1</w:t>
            </w:r>
          </w:p>
        </w:tc>
      </w:tr>
      <w:tr w:rsidR="00402D51" w:rsidRPr="00596DD2" w14:paraId="1ACAA3B3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3E1F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EEC6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EEA8" w14:textId="29F284B4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9332109-69663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7CDE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48AF" w14:textId="1E120C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3B1D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KAP7</w:t>
            </w:r>
          </w:p>
        </w:tc>
      </w:tr>
      <w:tr w:rsidR="00402D51" w:rsidRPr="00596DD2" w14:paraId="3B41FAE6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CD89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F3DD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18C4" w14:textId="552ADD3B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987369-26807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C283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F4FB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0F69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402D51" w:rsidRPr="00596DD2" w14:paraId="584167C6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1588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E34A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627A" w14:textId="11E99747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182677-9844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BEEE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9DC9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DC18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402D51" w:rsidRPr="00596DD2" w14:paraId="028325AF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F5B6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3EB4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5555" w14:textId="165B9E61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329154-399164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84D5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A8E2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C736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402D51" w:rsidRPr="00596DD2" w14:paraId="56212BA9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4D7D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A6FB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AB3F" w14:textId="164FECB4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9246507-896666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7557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6233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FEF6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402D51" w:rsidRPr="00596DD2" w14:paraId="7553E5B1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DBD1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D091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3D3D" w14:textId="7580A54D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979587-86376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42F4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2C6F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7519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402D51" w:rsidRPr="00596DD2" w14:paraId="1A945503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BE8C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D574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9FC0" w14:textId="6D15CD0F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9976257-802845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7611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6AE7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FC27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402D51" w:rsidRPr="00596DD2" w14:paraId="1E0840F7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1CB2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B2E1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2FE3" w14:textId="63305F9E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25984-5016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029C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1122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25DD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402D51" w:rsidRPr="00596DD2" w14:paraId="703F9E3F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079E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019A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5C8B" w14:textId="60CF5ACA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04120-3688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140A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B1C7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F995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402D51" w:rsidRPr="00596DD2" w14:paraId="35FDC894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BDEA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8A8E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4D8A" w14:textId="203CF680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78284-4656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8CCF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CDB1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001A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402D51" w:rsidRPr="00596DD2" w14:paraId="46E027DC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9527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ECA3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D92B" w14:textId="0E689752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733839-17008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2A0C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0FFC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1987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402D51" w:rsidRPr="00596DD2" w14:paraId="4E0A1A74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F844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1E46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278B" w14:textId="5AA5AB1D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50615-33218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B73E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BBC2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F372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402D51" w:rsidRPr="00596DD2" w14:paraId="368EC401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BD43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AD7A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D7CB" w14:textId="0FE48CDC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83267-24498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629B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C8AB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4BB2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402D51" w:rsidRPr="00596DD2" w14:paraId="6EDFAD86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3A20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9658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9B11" w14:textId="6ABDF2EA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1839-6098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A0A3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4F4E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1EC1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402D51" w:rsidRPr="00596DD2" w14:paraId="770906B6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DE99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633C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AB7F" w14:textId="368D9BE9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536728-488037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F18A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2323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ADB0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402D51" w:rsidRPr="00596DD2" w14:paraId="2ECB0D0F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62CA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9DCD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80B5" w14:textId="18298DFB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079568-253448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ABA6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B793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6C0E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402D51" w:rsidRPr="00596DD2" w14:paraId="3632225E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C63A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6761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B293" w14:textId="4E30DC9E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246949-44507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B666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50C8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C785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402D51" w:rsidRPr="00596DD2" w14:paraId="416616F3" w14:textId="77777777" w:rsidTr="00596DD2">
        <w:trPr>
          <w:trHeight w:val="300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3CF3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1715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748B" w14:textId="7D1F88FC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887749-25142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D242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1F0B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C696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402D51" w:rsidRPr="00596DD2" w14:paraId="4C240F2E" w14:textId="77777777" w:rsidTr="00596DD2">
        <w:trPr>
          <w:trHeight w:val="320"/>
        </w:trPr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B336F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GV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0E3EA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489DC" w14:textId="0334B0CF" w:rsidR="00402D51" w:rsidRPr="00402D51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02D5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355248-936054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98E86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D56BC" w14:textId="77777777" w:rsidR="00402D51" w:rsidRPr="00596DD2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96DD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56301" w14:textId="77777777" w:rsidR="00402D51" w:rsidRPr="006374FD" w:rsidRDefault="00402D51" w:rsidP="00596DD2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6374F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-</w:t>
            </w:r>
          </w:p>
        </w:tc>
      </w:tr>
    </w:tbl>
    <w:p w14:paraId="3AE87107" w14:textId="7758E93B" w:rsidR="00754127" w:rsidRDefault="00754127">
      <w:pPr>
        <w:spacing w:after="0"/>
        <w:rPr>
          <w:rFonts w:ascii="Times New Roman" w:hAnsi="Times New Roman"/>
          <w:noProof/>
          <w:sz w:val="20"/>
          <w:szCs w:val="20"/>
          <w:lang w:val="en-GB"/>
        </w:rPr>
      </w:pPr>
    </w:p>
    <w:p w14:paraId="60A9E156" w14:textId="77777777" w:rsidR="00754127" w:rsidRPr="00D514B9" w:rsidRDefault="00754127" w:rsidP="00754127">
      <w:pPr>
        <w:spacing w:after="0"/>
        <w:rPr>
          <w:rFonts w:ascii="Times New Roman" w:hAnsi="Times New Roman"/>
          <w:noProof/>
          <w:sz w:val="20"/>
          <w:szCs w:val="20"/>
          <w:lang w:val="en-GB"/>
        </w:rPr>
      </w:pPr>
    </w:p>
    <w:sectPr w:rsidR="00754127" w:rsidRPr="00D514B9" w:rsidSect="00473F68">
      <w:headerReference w:type="default" r:id="rId9"/>
      <w:footerReference w:type="even" r:id="rId10"/>
      <w:footerReference w:type="default" r:id="rId11"/>
      <w:pgSz w:w="11901" w:h="16840"/>
      <w:pgMar w:top="1276" w:right="1418" w:bottom="1418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71A93D" w14:textId="77777777" w:rsidR="00914353" w:rsidRDefault="00914353">
      <w:pPr>
        <w:spacing w:after="0"/>
      </w:pPr>
      <w:r>
        <w:separator/>
      </w:r>
    </w:p>
  </w:endnote>
  <w:endnote w:type="continuationSeparator" w:id="0">
    <w:p w14:paraId="61768E90" w14:textId="77777777" w:rsidR="00914353" w:rsidRDefault="0091435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Frutiger LT Std 55 Roman">
    <w:altName w:val="Frutiger LT Std 55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EB589E" w14:textId="77777777" w:rsidR="00914353" w:rsidRDefault="00914353" w:rsidP="0049209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B39D5C" w14:textId="77777777" w:rsidR="00914353" w:rsidRDefault="00914353" w:rsidP="0049209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79BB31" w14:textId="77777777" w:rsidR="00914353" w:rsidRDefault="00914353" w:rsidP="00492096">
    <w:pPr>
      <w:pStyle w:val="Footer"/>
      <w:ind w:right="360"/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AB4B4A" w14:textId="77777777" w:rsidR="00914353" w:rsidRDefault="00914353">
      <w:pPr>
        <w:spacing w:after="0"/>
      </w:pPr>
      <w:r>
        <w:separator/>
      </w:r>
    </w:p>
  </w:footnote>
  <w:footnote w:type="continuationSeparator" w:id="0">
    <w:p w14:paraId="462FE238" w14:textId="77777777" w:rsidR="00914353" w:rsidRDefault="00914353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803F10" w14:textId="6517E129" w:rsidR="00914353" w:rsidRPr="00D00A6C" w:rsidRDefault="00914353" w:rsidP="00492096">
    <w:pPr>
      <w:pStyle w:val="Header"/>
      <w:jc w:val="right"/>
      <w:rPr>
        <w:i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7B13A0"/>
    <w:multiLevelType w:val="hybridMultilevel"/>
    <w:tmpl w:val="3A80B9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71530D0"/>
    <w:multiLevelType w:val="hybridMultilevel"/>
    <w:tmpl w:val="AD08BD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AE87AB4"/>
    <w:multiLevelType w:val="hybridMultilevel"/>
    <w:tmpl w:val="EB9C6442"/>
    <w:lvl w:ilvl="0" w:tplc="4D1ED13E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Discover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v2z2aatadwpa0ertemvw2entw5vzrv5efwv&quot;&gt;CMT&lt;record-ids&gt;&lt;item&gt;1&lt;/item&gt;&lt;item&gt;10&lt;/item&gt;&lt;item&gt;27&lt;/item&gt;&lt;item&gt;35&lt;/item&gt;&lt;item&gt;40&lt;/item&gt;&lt;item&gt;45&lt;/item&gt;&lt;item&gt;48&lt;/item&gt;&lt;item&gt;63&lt;/item&gt;&lt;item&gt;85&lt;/item&gt;&lt;item&gt;89&lt;/item&gt;&lt;item&gt;92&lt;/item&gt;&lt;item&gt;94&lt;/item&gt;&lt;item&gt;107&lt;/item&gt;&lt;item&gt;111&lt;/item&gt;&lt;item&gt;113&lt;/item&gt;&lt;item&gt;126&lt;/item&gt;&lt;item&gt;130&lt;/item&gt;&lt;item&gt;133&lt;/item&gt;&lt;item&gt;134&lt;/item&gt;&lt;item&gt;136&lt;/item&gt;&lt;item&gt;141&lt;/item&gt;&lt;item&gt;144&lt;/item&gt;&lt;item&gt;150&lt;/item&gt;&lt;item&gt;183&lt;/item&gt;&lt;item&gt;185&lt;/item&gt;&lt;item&gt;196&lt;/item&gt;&lt;item&gt;198&lt;/item&gt;&lt;item&gt;199&lt;/item&gt;&lt;item&gt;201&lt;/item&gt;&lt;item&gt;202&lt;/item&gt;&lt;item&gt;203&lt;/item&gt;&lt;item&gt;204&lt;/item&gt;&lt;item&gt;205&lt;/item&gt;&lt;item&gt;206&lt;/item&gt;&lt;item&gt;207&lt;/item&gt;&lt;item&gt;209&lt;/item&gt;&lt;item&gt;210&lt;/item&gt;&lt;item&gt;211&lt;/item&gt;&lt;item&gt;212&lt;/item&gt;&lt;item&gt;215&lt;/item&gt;&lt;item&gt;216&lt;/item&gt;&lt;item&gt;217&lt;/item&gt;&lt;item&gt;222&lt;/item&gt;&lt;item&gt;225&lt;/item&gt;&lt;item&gt;226&lt;/item&gt;&lt;item&gt;227&lt;/item&gt;&lt;item&gt;228&lt;/item&gt;&lt;item&gt;229&lt;/item&gt;&lt;item&gt;230&lt;/item&gt;&lt;item&gt;232&lt;/item&gt;&lt;item&gt;233&lt;/item&gt;&lt;item&gt;235&lt;/item&gt;&lt;item&gt;240&lt;/item&gt;&lt;item&gt;245&lt;/item&gt;&lt;item&gt;246&lt;/item&gt;&lt;item&gt;248&lt;/item&gt;&lt;item&gt;249&lt;/item&gt;&lt;item&gt;250&lt;/item&gt;&lt;item&gt;251&lt;/item&gt;&lt;item&gt;252&lt;/item&gt;&lt;item&gt;253&lt;/item&gt;&lt;/record-ids&gt;&lt;/item&gt;&lt;/Libraries&gt;"/>
  </w:docVars>
  <w:rsids>
    <w:rsidRoot w:val="00EA7913"/>
    <w:rsid w:val="000003B9"/>
    <w:rsid w:val="00000F19"/>
    <w:rsid w:val="000017C2"/>
    <w:rsid w:val="00002930"/>
    <w:rsid w:val="0000357D"/>
    <w:rsid w:val="00005012"/>
    <w:rsid w:val="00006C1F"/>
    <w:rsid w:val="00006F51"/>
    <w:rsid w:val="000072AF"/>
    <w:rsid w:val="0001091A"/>
    <w:rsid w:val="00011CC7"/>
    <w:rsid w:val="00011CCE"/>
    <w:rsid w:val="000122D9"/>
    <w:rsid w:val="00012793"/>
    <w:rsid w:val="00012FB4"/>
    <w:rsid w:val="00013B9F"/>
    <w:rsid w:val="00014478"/>
    <w:rsid w:val="00014CD4"/>
    <w:rsid w:val="00014F36"/>
    <w:rsid w:val="000179FD"/>
    <w:rsid w:val="00024FE9"/>
    <w:rsid w:val="00026F31"/>
    <w:rsid w:val="00030499"/>
    <w:rsid w:val="00030853"/>
    <w:rsid w:val="00031EF2"/>
    <w:rsid w:val="00040B11"/>
    <w:rsid w:val="0004195D"/>
    <w:rsid w:val="00042C9B"/>
    <w:rsid w:val="000430A0"/>
    <w:rsid w:val="00047355"/>
    <w:rsid w:val="0005056E"/>
    <w:rsid w:val="00050EE7"/>
    <w:rsid w:val="00052329"/>
    <w:rsid w:val="00052D23"/>
    <w:rsid w:val="00057921"/>
    <w:rsid w:val="00060DFD"/>
    <w:rsid w:val="00061420"/>
    <w:rsid w:val="00062FB7"/>
    <w:rsid w:val="00065824"/>
    <w:rsid w:val="000670B0"/>
    <w:rsid w:val="0006791E"/>
    <w:rsid w:val="000679A2"/>
    <w:rsid w:val="00067BE7"/>
    <w:rsid w:val="00067EB6"/>
    <w:rsid w:val="00070495"/>
    <w:rsid w:val="0007147D"/>
    <w:rsid w:val="00071AB5"/>
    <w:rsid w:val="00071E37"/>
    <w:rsid w:val="000725C9"/>
    <w:rsid w:val="0007297A"/>
    <w:rsid w:val="00074455"/>
    <w:rsid w:val="00074A86"/>
    <w:rsid w:val="00074F84"/>
    <w:rsid w:val="000753CA"/>
    <w:rsid w:val="00076B9D"/>
    <w:rsid w:val="0007704D"/>
    <w:rsid w:val="00081009"/>
    <w:rsid w:val="000855F7"/>
    <w:rsid w:val="000859D6"/>
    <w:rsid w:val="00090CF8"/>
    <w:rsid w:val="00090D1A"/>
    <w:rsid w:val="000930AC"/>
    <w:rsid w:val="00093D6A"/>
    <w:rsid w:val="000949BA"/>
    <w:rsid w:val="000954EB"/>
    <w:rsid w:val="00096C67"/>
    <w:rsid w:val="000A20FD"/>
    <w:rsid w:val="000A3E44"/>
    <w:rsid w:val="000A60C0"/>
    <w:rsid w:val="000B11CA"/>
    <w:rsid w:val="000B6085"/>
    <w:rsid w:val="000B660B"/>
    <w:rsid w:val="000C0767"/>
    <w:rsid w:val="000C3037"/>
    <w:rsid w:val="000C4B87"/>
    <w:rsid w:val="000C52F4"/>
    <w:rsid w:val="000C579A"/>
    <w:rsid w:val="000C5E14"/>
    <w:rsid w:val="000C650D"/>
    <w:rsid w:val="000D0550"/>
    <w:rsid w:val="000D2457"/>
    <w:rsid w:val="000D5622"/>
    <w:rsid w:val="000D58CB"/>
    <w:rsid w:val="000D58E7"/>
    <w:rsid w:val="000D7D24"/>
    <w:rsid w:val="000E1D3B"/>
    <w:rsid w:val="000E20AB"/>
    <w:rsid w:val="000E4788"/>
    <w:rsid w:val="000E4877"/>
    <w:rsid w:val="000E4DEE"/>
    <w:rsid w:val="000E6A3C"/>
    <w:rsid w:val="000E6E2B"/>
    <w:rsid w:val="000E7F11"/>
    <w:rsid w:val="000F0C93"/>
    <w:rsid w:val="000F1C18"/>
    <w:rsid w:val="000F57F0"/>
    <w:rsid w:val="000F6C04"/>
    <w:rsid w:val="000F7417"/>
    <w:rsid w:val="000F74D8"/>
    <w:rsid w:val="000F7ADA"/>
    <w:rsid w:val="0010065F"/>
    <w:rsid w:val="00100A7E"/>
    <w:rsid w:val="0010116A"/>
    <w:rsid w:val="001017EE"/>
    <w:rsid w:val="00104CEB"/>
    <w:rsid w:val="00104E88"/>
    <w:rsid w:val="001070D8"/>
    <w:rsid w:val="00110DAB"/>
    <w:rsid w:val="001113B5"/>
    <w:rsid w:val="001116C8"/>
    <w:rsid w:val="00112FEC"/>
    <w:rsid w:val="00115637"/>
    <w:rsid w:val="001156A7"/>
    <w:rsid w:val="00115C9C"/>
    <w:rsid w:val="001163E8"/>
    <w:rsid w:val="00117543"/>
    <w:rsid w:val="0012086B"/>
    <w:rsid w:val="00121D26"/>
    <w:rsid w:val="001221E2"/>
    <w:rsid w:val="00122CCF"/>
    <w:rsid w:val="0012338A"/>
    <w:rsid w:val="00123639"/>
    <w:rsid w:val="001269A4"/>
    <w:rsid w:val="00127C9A"/>
    <w:rsid w:val="00132181"/>
    <w:rsid w:val="0013235D"/>
    <w:rsid w:val="001334BE"/>
    <w:rsid w:val="001352A5"/>
    <w:rsid w:val="00140671"/>
    <w:rsid w:val="001411C2"/>
    <w:rsid w:val="001411FF"/>
    <w:rsid w:val="00141E00"/>
    <w:rsid w:val="001426A2"/>
    <w:rsid w:val="001426D9"/>
    <w:rsid w:val="0014298A"/>
    <w:rsid w:val="001433EB"/>
    <w:rsid w:val="001436A5"/>
    <w:rsid w:val="0014592C"/>
    <w:rsid w:val="00146F13"/>
    <w:rsid w:val="00146F62"/>
    <w:rsid w:val="00152ADA"/>
    <w:rsid w:val="001536C7"/>
    <w:rsid w:val="00154073"/>
    <w:rsid w:val="001557B9"/>
    <w:rsid w:val="00156172"/>
    <w:rsid w:val="001601E3"/>
    <w:rsid w:val="00160AC7"/>
    <w:rsid w:val="00160B8C"/>
    <w:rsid w:val="00160C2D"/>
    <w:rsid w:val="001643E4"/>
    <w:rsid w:val="001666D9"/>
    <w:rsid w:val="00166B98"/>
    <w:rsid w:val="00166F55"/>
    <w:rsid w:val="00170C09"/>
    <w:rsid w:val="0017731A"/>
    <w:rsid w:val="00180651"/>
    <w:rsid w:val="00180B40"/>
    <w:rsid w:val="00181EBF"/>
    <w:rsid w:val="001820DC"/>
    <w:rsid w:val="00182E4D"/>
    <w:rsid w:val="0018305F"/>
    <w:rsid w:val="00185D31"/>
    <w:rsid w:val="00190497"/>
    <w:rsid w:val="001911AE"/>
    <w:rsid w:val="0019133B"/>
    <w:rsid w:val="001919CD"/>
    <w:rsid w:val="001935CD"/>
    <w:rsid w:val="00194026"/>
    <w:rsid w:val="001945C3"/>
    <w:rsid w:val="00196238"/>
    <w:rsid w:val="001969C3"/>
    <w:rsid w:val="001969D9"/>
    <w:rsid w:val="00196ACC"/>
    <w:rsid w:val="00197A6F"/>
    <w:rsid w:val="001A2E44"/>
    <w:rsid w:val="001A3253"/>
    <w:rsid w:val="001A370D"/>
    <w:rsid w:val="001A7B11"/>
    <w:rsid w:val="001A7B15"/>
    <w:rsid w:val="001B07BE"/>
    <w:rsid w:val="001B1001"/>
    <w:rsid w:val="001B2026"/>
    <w:rsid w:val="001B44CF"/>
    <w:rsid w:val="001B5CAB"/>
    <w:rsid w:val="001B79B4"/>
    <w:rsid w:val="001B7D0D"/>
    <w:rsid w:val="001B7D30"/>
    <w:rsid w:val="001B7E69"/>
    <w:rsid w:val="001C0053"/>
    <w:rsid w:val="001C22BF"/>
    <w:rsid w:val="001C3541"/>
    <w:rsid w:val="001C3761"/>
    <w:rsid w:val="001D1B0A"/>
    <w:rsid w:val="001D3BA1"/>
    <w:rsid w:val="001E0CE8"/>
    <w:rsid w:val="001E0D6F"/>
    <w:rsid w:val="001E105E"/>
    <w:rsid w:val="001E28AF"/>
    <w:rsid w:val="001E55A6"/>
    <w:rsid w:val="001E58B0"/>
    <w:rsid w:val="001E7969"/>
    <w:rsid w:val="001F01BF"/>
    <w:rsid w:val="001F4AB4"/>
    <w:rsid w:val="001F5621"/>
    <w:rsid w:val="001F6BB8"/>
    <w:rsid w:val="002024EA"/>
    <w:rsid w:val="00202D1C"/>
    <w:rsid w:val="0020388F"/>
    <w:rsid w:val="00211874"/>
    <w:rsid w:val="00211A5C"/>
    <w:rsid w:val="00214EF5"/>
    <w:rsid w:val="00216AA9"/>
    <w:rsid w:val="00220C8B"/>
    <w:rsid w:val="00222460"/>
    <w:rsid w:val="00230931"/>
    <w:rsid w:val="00233092"/>
    <w:rsid w:val="00233CA7"/>
    <w:rsid w:val="00233E49"/>
    <w:rsid w:val="00233FC9"/>
    <w:rsid w:val="0023556F"/>
    <w:rsid w:val="00235C2B"/>
    <w:rsid w:val="002419CF"/>
    <w:rsid w:val="00241ADF"/>
    <w:rsid w:val="002430A9"/>
    <w:rsid w:val="002430F9"/>
    <w:rsid w:val="00243CC8"/>
    <w:rsid w:val="00243EEB"/>
    <w:rsid w:val="002466F9"/>
    <w:rsid w:val="00247442"/>
    <w:rsid w:val="0025271E"/>
    <w:rsid w:val="002529CF"/>
    <w:rsid w:val="00252D89"/>
    <w:rsid w:val="0025499C"/>
    <w:rsid w:val="00256129"/>
    <w:rsid w:val="00256B1E"/>
    <w:rsid w:val="00261D6E"/>
    <w:rsid w:val="0026216C"/>
    <w:rsid w:val="00262E42"/>
    <w:rsid w:val="00263546"/>
    <w:rsid w:val="0026429E"/>
    <w:rsid w:val="00264676"/>
    <w:rsid w:val="00264EBB"/>
    <w:rsid w:val="00264F32"/>
    <w:rsid w:val="002672E0"/>
    <w:rsid w:val="002702E5"/>
    <w:rsid w:val="00272EAB"/>
    <w:rsid w:val="00274AAC"/>
    <w:rsid w:val="00275C7E"/>
    <w:rsid w:val="00275F4E"/>
    <w:rsid w:val="002763FC"/>
    <w:rsid w:val="00276CF0"/>
    <w:rsid w:val="00284B28"/>
    <w:rsid w:val="00285156"/>
    <w:rsid w:val="002862B3"/>
    <w:rsid w:val="00286F01"/>
    <w:rsid w:val="002911D2"/>
    <w:rsid w:val="00293430"/>
    <w:rsid w:val="0029506C"/>
    <w:rsid w:val="00295A82"/>
    <w:rsid w:val="00297A4C"/>
    <w:rsid w:val="00297B3B"/>
    <w:rsid w:val="00297DBA"/>
    <w:rsid w:val="002A08CC"/>
    <w:rsid w:val="002A2860"/>
    <w:rsid w:val="002A37A1"/>
    <w:rsid w:val="002A39AB"/>
    <w:rsid w:val="002A3E63"/>
    <w:rsid w:val="002B18E1"/>
    <w:rsid w:val="002B44B2"/>
    <w:rsid w:val="002B5BDA"/>
    <w:rsid w:val="002B6E42"/>
    <w:rsid w:val="002C14FC"/>
    <w:rsid w:val="002C23A2"/>
    <w:rsid w:val="002C45BC"/>
    <w:rsid w:val="002C5FDC"/>
    <w:rsid w:val="002C6F8C"/>
    <w:rsid w:val="002D2092"/>
    <w:rsid w:val="002D3288"/>
    <w:rsid w:val="002D363C"/>
    <w:rsid w:val="002D3D82"/>
    <w:rsid w:val="002D506C"/>
    <w:rsid w:val="002D5F21"/>
    <w:rsid w:val="002D63F5"/>
    <w:rsid w:val="002D6FDA"/>
    <w:rsid w:val="002D7131"/>
    <w:rsid w:val="002E04E4"/>
    <w:rsid w:val="002E0643"/>
    <w:rsid w:val="002E08B3"/>
    <w:rsid w:val="002E1F9F"/>
    <w:rsid w:val="002E3197"/>
    <w:rsid w:val="002E73C5"/>
    <w:rsid w:val="002E79E7"/>
    <w:rsid w:val="002F069A"/>
    <w:rsid w:val="002F082D"/>
    <w:rsid w:val="002F0A43"/>
    <w:rsid w:val="002F0E3A"/>
    <w:rsid w:val="002F1D78"/>
    <w:rsid w:val="002F4035"/>
    <w:rsid w:val="0030465B"/>
    <w:rsid w:val="00307026"/>
    <w:rsid w:val="003106C1"/>
    <w:rsid w:val="003108E6"/>
    <w:rsid w:val="00311B5F"/>
    <w:rsid w:val="0031217A"/>
    <w:rsid w:val="00313839"/>
    <w:rsid w:val="003154CD"/>
    <w:rsid w:val="0032044A"/>
    <w:rsid w:val="00322625"/>
    <w:rsid w:val="00322BFD"/>
    <w:rsid w:val="00322C2A"/>
    <w:rsid w:val="00324A01"/>
    <w:rsid w:val="0032584F"/>
    <w:rsid w:val="00326338"/>
    <w:rsid w:val="003263B8"/>
    <w:rsid w:val="0032728E"/>
    <w:rsid w:val="00327968"/>
    <w:rsid w:val="003318B6"/>
    <w:rsid w:val="00331EC2"/>
    <w:rsid w:val="003338C7"/>
    <w:rsid w:val="00335C84"/>
    <w:rsid w:val="00337FE1"/>
    <w:rsid w:val="00343740"/>
    <w:rsid w:val="00344AF7"/>
    <w:rsid w:val="003463E5"/>
    <w:rsid w:val="003471F6"/>
    <w:rsid w:val="003551D2"/>
    <w:rsid w:val="00355D8F"/>
    <w:rsid w:val="00355EDD"/>
    <w:rsid w:val="00360221"/>
    <w:rsid w:val="00361BCE"/>
    <w:rsid w:val="00364E16"/>
    <w:rsid w:val="00366510"/>
    <w:rsid w:val="00371AD8"/>
    <w:rsid w:val="00372B52"/>
    <w:rsid w:val="00372D47"/>
    <w:rsid w:val="00374CA9"/>
    <w:rsid w:val="00375C8B"/>
    <w:rsid w:val="00375E0F"/>
    <w:rsid w:val="00376D06"/>
    <w:rsid w:val="003772E0"/>
    <w:rsid w:val="003813FE"/>
    <w:rsid w:val="00381EF4"/>
    <w:rsid w:val="00382D0C"/>
    <w:rsid w:val="00384FED"/>
    <w:rsid w:val="00387A53"/>
    <w:rsid w:val="00390BE9"/>
    <w:rsid w:val="003922F1"/>
    <w:rsid w:val="0039430C"/>
    <w:rsid w:val="003A0A9C"/>
    <w:rsid w:val="003A0EC2"/>
    <w:rsid w:val="003A1032"/>
    <w:rsid w:val="003A3014"/>
    <w:rsid w:val="003A4856"/>
    <w:rsid w:val="003A4AD6"/>
    <w:rsid w:val="003A4E20"/>
    <w:rsid w:val="003A4E28"/>
    <w:rsid w:val="003A5109"/>
    <w:rsid w:val="003A6833"/>
    <w:rsid w:val="003A7ED6"/>
    <w:rsid w:val="003B1840"/>
    <w:rsid w:val="003B4609"/>
    <w:rsid w:val="003B486A"/>
    <w:rsid w:val="003B6D34"/>
    <w:rsid w:val="003B6E03"/>
    <w:rsid w:val="003C0CDA"/>
    <w:rsid w:val="003C3716"/>
    <w:rsid w:val="003C3AD4"/>
    <w:rsid w:val="003C3F40"/>
    <w:rsid w:val="003C3FA5"/>
    <w:rsid w:val="003C4547"/>
    <w:rsid w:val="003C4FE4"/>
    <w:rsid w:val="003C7B98"/>
    <w:rsid w:val="003D0FE6"/>
    <w:rsid w:val="003D1A52"/>
    <w:rsid w:val="003D234F"/>
    <w:rsid w:val="003D2927"/>
    <w:rsid w:val="003D41A3"/>
    <w:rsid w:val="003D4C23"/>
    <w:rsid w:val="003D5302"/>
    <w:rsid w:val="003D74F1"/>
    <w:rsid w:val="003D7C34"/>
    <w:rsid w:val="003E1398"/>
    <w:rsid w:val="003E47BB"/>
    <w:rsid w:val="003E573D"/>
    <w:rsid w:val="003E62FA"/>
    <w:rsid w:val="003E6CD5"/>
    <w:rsid w:val="003F0F8D"/>
    <w:rsid w:val="003F0FA9"/>
    <w:rsid w:val="003F1A63"/>
    <w:rsid w:val="003F3F9C"/>
    <w:rsid w:val="003F54A7"/>
    <w:rsid w:val="003F6E2D"/>
    <w:rsid w:val="00400AC6"/>
    <w:rsid w:val="00400B0D"/>
    <w:rsid w:val="00400EFC"/>
    <w:rsid w:val="00401F57"/>
    <w:rsid w:val="00402D51"/>
    <w:rsid w:val="00405356"/>
    <w:rsid w:val="0040663D"/>
    <w:rsid w:val="0040718C"/>
    <w:rsid w:val="004145A0"/>
    <w:rsid w:val="004163D2"/>
    <w:rsid w:val="00416482"/>
    <w:rsid w:val="004166EF"/>
    <w:rsid w:val="00416C49"/>
    <w:rsid w:val="004174E1"/>
    <w:rsid w:val="00422AA8"/>
    <w:rsid w:val="00423816"/>
    <w:rsid w:val="0043006D"/>
    <w:rsid w:val="00430490"/>
    <w:rsid w:val="00430B47"/>
    <w:rsid w:val="004316FA"/>
    <w:rsid w:val="00433348"/>
    <w:rsid w:val="00434F6B"/>
    <w:rsid w:val="004357A6"/>
    <w:rsid w:val="00440053"/>
    <w:rsid w:val="004417DF"/>
    <w:rsid w:val="00442161"/>
    <w:rsid w:val="00442358"/>
    <w:rsid w:val="00443459"/>
    <w:rsid w:val="00445AE2"/>
    <w:rsid w:val="00445FA5"/>
    <w:rsid w:val="00446101"/>
    <w:rsid w:val="00446689"/>
    <w:rsid w:val="00450C72"/>
    <w:rsid w:val="00450EBD"/>
    <w:rsid w:val="00451EAB"/>
    <w:rsid w:val="00452A5A"/>
    <w:rsid w:val="00453937"/>
    <w:rsid w:val="004548BC"/>
    <w:rsid w:val="0045562A"/>
    <w:rsid w:val="0046187C"/>
    <w:rsid w:val="00461D3B"/>
    <w:rsid w:val="00462354"/>
    <w:rsid w:val="00463CCA"/>
    <w:rsid w:val="00464F03"/>
    <w:rsid w:val="00466DF2"/>
    <w:rsid w:val="004671DB"/>
    <w:rsid w:val="00471799"/>
    <w:rsid w:val="004730FD"/>
    <w:rsid w:val="004735B2"/>
    <w:rsid w:val="00473ADC"/>
    <w:rsid w:val="00473F68"/>
    <w:rsid w:val="004745F0"/>
    <w:rsid w:val="00474E8C"/>
    <w:rsid w:val="00485A8B"/>
    <w:rsid w:val="0048646B"/>
    <w:rsid w:val="00487972"/>
    <w:rsid w:val="00487BE6"/>
    <w:rsid w:val="00490B64"/>
    <w:rsid w:val="00491663"/>
    <w:rsid w:val="00492096"/>
    <w:rsid w:val="0049329B"/>
    <w:rsid w:val="00494270"/>
    <w:rsid w:val="004975D5"/>
    <w:rsid w:val="004A308E"/>
    <w:rsid w:val="004A474F"/>
    <w:rsid w:val="004A7EF7"/>
    <w:rsid w:val="004B05C2"/>
    <w:rsid w:val="004B1888"/>
    <w:rsid w:val="004B1A18"/>
    <w:rsid w:val="004B3809"/>
    <w:rsid w:val="004C0363"/>
    <w:rsid w:val="004C28CF"/>
    <w:rsid w:val="004C35B8"/>
    <w:rsid w:val="004C695E"/>
    <w:rsid w:val="004C6FE9"/>
    <w:rsid w:val="004C73A4"/>
    <w:rsid w:val="004D0367"/>
    <w:rsid w:val="004D1EC7"/>
    <w:rsid w:val="004E051B"/>
    <w:rsid w:val="004E4301"/>
    <w:rsid w:val="004E5856"/>
    <w:rsid w:val="004E7ACE"/>
    <w:rsid w:val="004F034C"/>
    <w:rsid w:val="004F38B2"/>
    <w:rsid w:val="004F4109"/>
    <w:rsid w:val="004F5208"/>
    <w:rsid w:val="004F54FC"/>
    <w:rsid w:val="004F559F"/>
    <w:rsid w:val="004F7D7F"/>
    <w:rsid w:val="0050013C"/>
    <w:rsid w:val="00501922"/>
    <w:rsid w:val="00501B58"/>
    <w:rsid w:val="005023A6"/>
    <w:rsid w:val="005035B2"/>
    <w:rsid w:val="00504230"/>
    <w:rsid w:val="005043C3"/>
    <w:rsid w:val="005048C4"/>
    <w:rsid w:val="0050696C"/>
    <w:rsid w:val="00506D6C"/>
    <w:rsid w:val="0050747D"/>
    <w:rsid w:val="0051006B"/>
    <w:rsid w:val="00510E26"/>
    <w:rsid w:val="0051394C"/>
    <w:rsid w:val="00514AA4"/>
    <w:rsid w:val="00514D15"/>
    <w:rsid w:val="00514FAB"/>
    <w:rsid w:val="00515DDC"/>
    <w:rsid w:val="00515FD7"/>
    <w:rsid w:val="005162AC"/>
    <w:rsid w:val="00517DD1"/>
    <w:rsid w:val="00520256"/>
    <w:rsid w:val="00522DE8"/>
    <w:rsid w:val="0052304D"/>
    <w:rsid w:val="00524316"/>
    <w:rsid w:val="00525521"/>
    <w:rsid w:val="005306A9"/>
    <w:rsid w:val="0053107E"/>
    <w:rsid w:val="0053149A"/>
    <w:rsid w:val="00531B6C"/>
    <w:rsid w:val="005326DE"/>
    <w:rsid w:val="0053515A"/>
    <w:rsid w:val="0053529F"/>
    <w:rsid w:val="005356BB"/>
    <w:rsid w:val="00535A77"/>
    <w:rsid w:val="005364AD"/>
    <w:rsid w:val="00536E85"/>
    <w:rsid w:val="0054012F"/>
    <w:rsid w:val="00540D8A"/>
    <w:rsid w:val="00541370"/>
    <w:rsid w:val="00542CB2"/>
    <w:rsid w:val="00544C24"/>
    <w:rsid w:val="00547E47"/>
    <w:rsid w:val="00547F0C"/>
    <w:rsid w:val="00550E85"/>
    <w:rsid w:val="00550F6C"/>
    <w:rsid w:val="00550FC2"/>
    <w:rsid w:val="005535C4"/>
    <w:rsid w:val="0055419F"/>
    <w:rsid w:val="00554401"/>
    <w:rsid w:val="00554DE0"/>
    <w:rsid w:val="005557FE"/>
    <w:rsid w:val="005606BD"/>
    <w:rsid w:val="0056265D"/>
    <w:rsid w:val="00564059"/>
    <w:rsid w:val="005645FE"/>
    <w:rsid w:val="00564727"/>
    <w:rsid w:val="00566B68"/>
    <w:rsid w:val="00571B3A"/>
    <w:rsid w:val="00571CF3"/>
    <w:rsid w:val="0057271C"/>
    <w:rsid w:val="00572E6A"/>
    <w:rsid w:val="00573C39"/>
    <w:rsid w:val="005779F6"/>
    <w:rsid w:val="0058136F"/>
    <w:rsid w:val="00587549"/>
    <w:rsid w:val="0059005F"/>
    <w:rsid w:val="00590630"/>
    <w:rsid w:val="00590D82"/>
    <w:rsid w:val="00591385"/>
    <w:rsid w:val="00594F1E"/>
    <w:rsid w:val="00596DD2"/>
    <w:rsid w:val="005A003F"/>
    <w:rsid w:val="005A07A2"/>
    <w:rsid w:val="005A1106"/>
    <w:rsid w:val="005A1F86"/>
    <w:rsid w:val="005A2295"/>
    <w:rsid w:val="005A3EF2"/>
    <w:rsid w:val="005A40DD"/>
    <w:rsid w:val="005A479E"/>
    <w:rsid w:val="005A5939"/>
    <w:rsid w:val="005A5C22"/>
    <w:rsid w:val="005A6D17"/>
    <w:rsid w:val="005B0DF1"/>
    <w:rsid w:val="005B2C74"/>
    <w:rsid w:val="005B2DA0"/>
    <w:rsid w:val="005B57F2"/>
    <w:rsid w:val="005B5BFC"/>
    <w:rsid w:val="005C0C24"/>
    <w:rsid w:val="005C1548"/>
    <w:rsid w:val="005C15FC"/>
    <w:rsid w:val="005C1E05"/>
    <w:rsid w:val="005C27DD"/>
    <w:rsid w:val="005C2DCF"/>
    <w:rsid w:val="005C2E4D"/>
    <w:rsid w:val="005C2FBC"/>
    <w:rsid w:val="005C5109"/>
    <w:rsid w:val="005C5E4D"/>
    <w:rsid w:val="005C6233"/>
    <w:rsid w:val="005C63AA"/>
    <w:rsid w:val="005D01AB"/>
    <w:rsid w:val="005D06CD"/>
    <w:rsid w:val="005D149E"/>
    <w:rsid w:val="005D1DA3"/>
    <w:rsid w:val="005D3198"/>
    <w:rsid w:val="005D3F48"/>
    <w:rsid w:val="005D475B"/>
    <w:rsid w:val="005D496A"/>
    <w:rsid w:val="005D5ED1"/>
    <w:rsid w:val="005D62A9"/>
    <w:rsid w:val="005D6D57"/>
    <w:rsid w:val="005D79A6"/>
    <w:rsid w:val="005E09EC"/>
    <w:rsid w:val="005E1DB6"/>
    <w:rsid w:val="005E3A18"/>
    <w:rsid w:val="005E62E5"/>
    <w:rsid w:val="005E7845"/>
    <w:rsid w:val="005F2832"/>
    <w:rsid w:val="005F4754"/>
    <w:rsid w:val="005F4CDA"/>
    <w:rsid w:val="005F5D49"/>
    <w:rsid w:val="005F6056"/>
    <w:rsid w:val="005F7A32"/>
    <w:rsid w:val="005F7BF5"/>
    <w:rsid w:val="00600D19"/>
    <w:rsid w:val="00602B6A"/>
    <w:rsid w:val="0060667B"/>
    <w:rsid w:val="00615FA0"/>
    <w:rsid w:val="0061652A"/>
    <w:rsid w:val="00620225"/>
    <w:rsid w:val="00621D7C"/>
    <w:rsid w:val="00622056"/>
    <w:rsid w:val="0062223B"/>
    <w:rsid w:val="006250B1"/>
    <w:rsid w:val="00626317"/>
    <w:rsid w:val="00626B86"/>
    <w:rsid w:val="00632A0E"/>
    <w:rsid w:val="00632DDA"/>
    <w:rsid w:val="00633430"/>
    <w:rsid w:val="00635557"/>
    <w:rsid w:val="006374FD"/>
    <w:rsid w:val="00637EF3"/>
    <w:rsid w:val="00640766"/>
    <w:rsid w:val="006410BC"/>
    <w:rsid w:val="0064174F"/>
    <w:rsid w:val="00642612"/>
    <w:rsid w:val="00643195"/>
    <w:rsid w:val="00644D6C"/>
    <w:rsid w:val="0064546D"/>
    <w:rsid w:val="006460BE"/>
    <w:rsid w:val="00646BC2"/>
    <w:rsid w:val="0065065B"/>
    <w:rsid w:val="00650A1B"/>
    <w:rsid w:val="00651112"/>
    <w:rsid w:val="00653C80"/>
    <w:rsid w:val="00654CA1"/>
    <w:rsid w:val="00655060"/>
    <w:rsid w:val="006555FA"/>
    <w:rsid w:val="00655C12"/>
    <w:rsid w:val="00657F29"/>
    <w:rsid w:val="0066094E"/>
    <w:rsid w:val="00660E5C"/>
    <w:rsid w:val="006645AF"/>
    <w:rsid w:val="0066529E"/>
    <w:rsid w:val="0066659A"/>
    <w:rsid w:val="0066686C"/>
    <w:rsid w:val="00667762"/>
    <w:rsid w:val="0066778F"/>
    <w:rsid w:val="00667B37"/>
    <w:rsid w:val="006712B0"/>
    <w:rsid w:val="006735F6"/>
    <w:rsid w:val="00674C84"/>
    <w:rsid w:val="00674D80"/>
    <w:rsid w:val="00676C27"/>
    <w:rsid w:val="00676DA9"/>
    <w:rsid w:val="006779D8"/>
    <w:rsid w:val="006804D2"/>
    <w:rsid w:val="00681BD6"/>
    <w:rsid w:val="00681EEA"/>
    <w:rsid w:val="00682BF2"/>
    <w:rsid w:val="00687F0D"/>
    <w:rsid w:val="0069133C"/>
    <w:rsid w:val="006914C0"/>
    <w:rsid w:val="006916F7"/>
    <w:rsid w:val="006943EE"/>
    <w:rsid w:val="00694DB2"/>
    <w:rsid w:val="00694E3B"/>
    <w:rsid w:val="00695F99"/>
    <w:rsid w:val="00695FB8"/>
    <w:rsid w:val="006960C5"/>
    <w:rsid w:val="00696945"/>
    <w:rsid w:val="006A14AF"/>
    <w:rsid w:val="006A1A84"/>
    <w:rsid w:val="006A2405"/>
    <w:rsid w:val="006A4191"/>
    <w:rsid w:val="006A58CB"/>
    <w:rsid w:val="006B09DB"/>
    <w:rsid w:val="006B1411"/>
    <w:rsid w:val="006B2853"/>
    <w:rsid w:val="006B2E93"/>
    <w:rsid w:val="006B31C1"/>
    <w:rsid w:val="006B3D5C"/>
    <w:rsid w:val="006B4F36"/>
    <w:rsid w:val="006B61F1"/>
    <w:rsid w:val="006B6896"/>
    <w:rsid w:val="006B7AB2"/>
    <w:rsid w:val="006C0E5F"/>
    <w:rsid w:val="006C181E"/>
    <w:rsid w:val="006C478C"/>
    <w:rsid w:val="006C6C05"/>
    <w:rsid w:val="006D2039"/>
    <w:rsid w:val="006D3A99"/>
    <w:rsid w:val="006D3CE7"/>
    <w:rsid w:val="006D5A0B"/>
    <w:rsid w:val="006D6060"/>
    <w:rsid w:val="006D66C1"/>
    <w:rsid w:val="006D70A3"/>
    <w:rsid w:val="006D725C"/>
    <w:rsid w:val="006D7AF7"/>
    <w:rsid w:val="006E2392"/>
    <w:rsid w:val="006E2596"/>
    <w:rsid w:val="006E27C0"/>
    <w:rsid w:val="006E6BA7"/>
    <w:rsid w:val="006E762D"/>
    <w:rsid w:val="006F00E1"/>
    <w:rsid w:val="006F03FE"/>
    <w:rsid w:val="006F0B4C"/>
    <w:rsid w:val="006F1793"/>
    <w:rsid w:val="006F3FF0"/>
    <w:rsid w:val="006F5F2D"/>
    <w:rsid w:val="006F6A82"/>
    <w:rsid w:val="00702F41"/>
    <w:rsid w:val="00703B7D"/>
    <w:rsid w:val="00704850"/>
    <w:rsid w:val="00706D59"/>
    <w:rsid w:val="00707E46"/>
    <w:rsid w:val="00714932"/>
    <w:rsid w:val="0071539C"/>
    <w:rsid w:val="00715D78"/>
    <w:rsid w:val="007207A5"/>
    <w:rsid w:val="00721243"/>
    <w:rsid w:val="00721FB9"/>
    <w:rsid w:val="007226C0"/>
    <w:rsid w:val="00725A38"/>
    <w:rsid w:val="0072681F"/>
    <w:rsid w:val="00726B14"/>
    <w:rsid w:val="00731E5B"/>
    <w:rsid w:val="00732679"/>
    <w:rsid w:val="007334E2"/>
    <w:rsid w:val="007336A4"/>
    <w:rsid w:val="00737F1E"/>
    <w:rsid w:val="00741FEA"/>
    <w:rsid w:val="0074254D"/>
    <w:rsid w:val="007432A8"/>
    <w:rsid w:val="00745575"/>
    <w:rsid w:val="00745F4E"/>
    <w:rsid w:val="00746108"/>
    <w:rsid w:val="00746816"/>
    <w:rsid w:val="00746E44"/>
    <w:rsid w:val="00751F48"/>
    <w:rsid w:val="00753050"/>
    <w:rsid w:val="00754127"/>
    <w:rsid w:val="00755357"/>
    <w:rsid w:val="00756159"/>
    <w:rsid w:val="00756B43"/>
    <w:rsid w:val="00756C7E"/>
    <w:rsid w:val="00760397"/>
    <w:rsid w:val="00760655"/>
    <w:rsid w:val="00761A1D"/>
    <w:rsid w:val="00761FB0"/>
    <w:rsid w:val="007642EC"/>
    <w:rsid w:val="00767035"/>
    <w:rsid w:val="00767343"/>
    <w:rsid w:val="00767E0D"/>
    <w:rsid w:val="007701F2"/>
    <w:rsid w:val="007726E8"/>
    <w:rsid w:val="00773036"/>
    <w:rsid w:val="00773419"/>
    <w:rsid w:val="00774524"/>
    <w:rsid w:val="00775EE3"/>
    <w:rsid w:val="0077606A"/>
    <w:rsid w:val="007761E3"/>
    <w:rsid w:val="00781D85"/>
    <w:rsid w:val="00782814"/>
    <w:rsid w:val="00783E03"/>
    <w:rsid w:val="00785921"/>
    <w:rsid w:val="00787C19"/>
    <w:rsid w:val="00791E32"/>
    <w:rsid w:val="00791E61"/>
    <w:rsid w:val="007920E7"/>
    <w:rsid w:val="0079243B"/>
    <w:rsid w:val="00793D48"/>
    <w:rsid w:val="00795D1F"/>
    <w:rsid w:val="007A00E4"/>
    <w:rsid w:val="007A14A7"/>
    <w:rsid w:val="007A21FC"/>
    <w:rsid w:val="007A3112"/>
    <w:rsid w:val="007A3169"/>
    <w:rsid w:val="007A3D63"/>
    <w:rsid w:val="007A5B6B"/>
    <w:rsid w:val="007A5F2A"/>
    <w:rsid w:val="007A6346"/>
    <w:rsid w:val="007A6DE7"/>
    <w:rsid w:val="007A7724"/>
    <w:rsid w:val="007A7B4D"/>
    <w:rsid w:val="007A7E10"/>
    <w:rsid w:val="007B3067"/>
    <w:rsid w:val="007B3BF8"/>
    <w:rsid w:val="007B4DCE"/>
    <w:rsid w:val="007B684C"/>
    <w:rsid w:val="007B7015"/>
    <w:rsid w:val="007C0019"/>
    <w:rsid w:val="007C0F9D"/>
    <w:rsid w:val="007C3C62"/>
    <w:rsid w:val="007C621E"/>
    <w:rsid w:val="007C6BD3"/>
    <w:rsid w:val="007C77C4"/>
    <w:rsid w:val="007D020D"/>
    <w:rsid w:val="007D3367"/>
    <w:rsid w:val="007D3B94"/>
    <w:rsid w:val="007D4197"/>
    <w:rsid w:val="007D4524"/>
    <w:rsid w:val="007D7460"/>
    <w:rsid w:val="007E081F"/>
    <w:rsid w:val="007E4AB5"/>
    <w:rsid w:val="007E5BC8"/>
    <w:rsid w:val="007E73DB"/>
    <w:rsid w:val="007E75F1"/>
    <w:rsid w:val="007F12F7"/>
    <w:rsid w:val="007F1F4A"/>
    <w:rsid w:val="007F3489"/>
    <w:rsid w:val="007F3661"/>
    <w:rsid w:val="007F7289"/>
    <w:rsid w:val="007F7781"/>
    <w:rsid w:val="0080002E"/>
    <w:rsid w:val="00800A7B"/>
    <w:rsid w:val="00802304"/>
    <w:rsid w:val="008024AC"/>
    <w:rsid w:val="008078C9"/>
    <w:rsid w:val="0080790F"/>
    <w:rsid w:val="00811C5B"/>
    <w:rsid w:val="00813687"/>
    <w:rsid w:val="00815F34"/>
    <w:rsid w:val="008160C5"/>
    <w:rsid w:val="00816C3E"/>
    <w:rsid w:val="00816D5E"/>
    <w:rsid w:val="008174D1"/>
    <w:rsid w:val="00821654"/>
    <w:rsid w:val="00826DA0"/>
    <w:rsid w:val="00833305"/>
    <w:rsid w:val="0083478C"/>
    <w:rsid w:val="008375FD"/>
    <w:rsid w:val="00842847"/>
    <w:rsid w:val="00842C31"/>
    <w:rsid w:val="00847E97"/>
    <w:rsid w:val="00850E01"/>
    <w:rsid w:val="00850EEA"/>
    <w:rsid w:val="00852600"/>
    <w:rsid w:val="0085468D"/>
    <w:rsid w:val="00854D00"/>
    <w:rsid w:val="00856DD6"/>
    <w:rsid w:val="00857F86"/>
    <w:rsid w:val="0086074E"/>
    <w:rsid w:val="00860C11"/>
    <w:rsid w:val="008612D9"/>
    <w:rsid w:val="00863364"/>
    <w:rsid w:val="00864BE3"/>
    <w:rsid w:val="00866A0E"/>
    <w:rsid w:val="0087211A"/>
    <w:rsid w:val="008732E0"/>
    <w:rsid w:val="00880309"/>
    <w:rsid w:val="008818F0"/>
    <w:rsid w:val="00881E55"/>
    <w:rsid w:val="00885ACD"/>
    <w:rsid w:val="00887F5F"/>
    <w:rsid w:val="0089447A"/>
    <w:rsid w:val="00896413"/>
    <w:rsid w:val="008A19D7"/>
    <w:rsid w:val="008A3C10"/>
    <w:rsid w:val="008A3F5E"/>
    <w:rsid w:val="008A419B"/>
    <w:rsid w:val="008A4FA8"/>
    <w:rsid w:val="008A799B"/>
    <w:rsid w:val="008A7B18"/>
    <w:rsid w:val="008B04AF"/>
    <w:rsid w:val="008B227E"/>
    <w:rsid w:val="008B2E80"/>
    <w:rsid w:val="008B3AF9"/>
    <w:rsid w:val="008B40F9"/>
    <w:rsid w:val="008B589F"/>
    <w:rsid w:val="008B6140"/>
    <w:rsid w:val="008C0B39"/>
    <w:rsid w:val="008C0FBF"/>
    <w:rsid w:val="008C163F"/>
    <w:rsid w:val="008C1A82"/>
    <w:rsid w:val="008C33B6"/>
    <w:rsid w:val="008C353A"/>
    <w:rsid w:val="008C359D"/>
    <w:rsid w:val="008C3A93"/>
    <w:rsid w:val="008C4987"/>
    <w:rsid w:val="008C71DC"/>
    <w:rsid w:val="008C75CC"/>
    <w:rsid w:val="008C76BB"/>
    <w:rsid w:val="008D1F6D"/>
    <w:rsid w:val="008D2D62"/>
    <w:rsid w:val="008D387A"/>
    <w:rsid w:val="008D5E2D"/>
    <w:rsid w:val="008D677A"/>
    <w:rsid w:val="008E0C77"/>
    <w:rsid w:val="008E0DE8"/>
    <w:rsid w:val="008E2F44"/>
    <w:rsid w:val="008F1710"/>
    <w:rsid w:val="008F23AD"/>
    <w:rsid w:val="008F2436"/>
    <w:rsid w:val="008F24BB"/>
    <w:rsid w:val="008F2FAC"/>
    <w:rsid w:val="008F44A7"/>
    <w:rsid w:val="008F48D5"/>
    <w:rsid w:val="008F4A9D"/>
    <w:rsid w:val="008F6649"/>
    <w:rsid w:val="008F7F64"/>
    <w:rsid w:val="009001D0"/>
    <w:rsid w:val="00900E58"/>
    <w:rsid w:val="009010E5"/>
    <w:rsid w:val="0090115A"/>
    <w:rsid w:val="00901EE3"/>
    <w:rsid w:val="00903557"/>
    <w:rsid w:val="00904DC2"/>
    <w:rsid w:val="00905B68"/>
    <w:rsid w:val="00905B87"/>
    <w:rsid w:val="0090605C"/>
    <w:rsid w:val="0091077E"/>
    <w:rsid w:val="00910B28"/>
    <w:rsid w:val="009119DE"/>
    <w:rsid w:val="00911AEE"/>
    <w:rsid w:val="00912F53"/>
    <w:rsid w:val="00913AF9"/>
    <w:rsid w:val="00913BE8"/>
    <w:rsid w:val="00914353"/>
    <w:rsid w:val="00914BC3"/>
    <w:rsid w:val="009163B0"/>
    <w:rsid w:val="009208CB"/>
    <w:rsid w:val="0092179E"/>
    <w:rsid w:val="0092201C"/>
    <w:rsid w:val="00922E17"/>
    <w:rsid w:val="0092384C"/>
    <w:rsid w:val="00923C0D"/>
    <w:rsid w:val="00924D00"/>
    <w:rsid w:val="009252CE"/>
    <w:rsid w:val="009268F5"/>
    <w:rsid w:val="00926CD1"/>
    <w:rsid w:val="00930F63"/>
    <w:rsid w:val="0093148E"/>
    <w:rsid w:val="00931BA3"/>
    <w:rsid w:val="00932B7D"/>
    <w:rsid w:val="00933470"/>
    <w:rsid w:val="00933EE8"/>
    <w:rsid w:val="009344C6"/>
    <w:rsid w:val="00935768"/>
    <w:rsid w:val="0093713F"/>
    <w:rsid w:val="00940DFC"/>
    <w:rsid w:val="0094297B"/>
    <w:rsid w:val="00944CF9"/>
    <w:rsid w:val="00946367"/>
    <w:rsid w:val="009469C2"/>
    <w:rsid w:val="00947BAA"/>
    <w:rsid w:val="0095125C"/>
    <w:rsid w:val="00951B9F"/>
    <w:rsid w:val="0095357B"/>
    <w:rsid w:val="00954688"/>
    <w:rsid w:val="0095472F"/>
    <w:rsid w:val="00955B4B"/>
    <w:rsid w:val="0095700F"/>
    <w:rsid w:val="00960BF8"/>
    <w:rsid w:val="009648D3"/>
    <w:rsid w:val="00971545"/>
    <w:rsid w:val="00972C4D"/>
    <w:rsid w:val="009750D4"/>
    <w:rsid w:val="0097764E"/>
    <w:rsid w:val="009805F0"/>
    <w:rsid w:val="00980D39"/>
    <w:rsid w:val="0098140C"/>
    <w:rsid w:val="009815A3"/>
    <w:rsid w:val="0098163C"/>
    <w:rsid w:val="0098257E"/>
    <w:rsid w:val="00983354"/>
    <w:rsid w:val="009840F2"/>
    <w:rsid w:val="00984E55"/>
    <w:rsid w:val="0098557A"/>
    <w:rsid w:val="00986019"/>
    <w:rsid w:val="0098647E"/>
    <w:rsid w:val="0098737E"/>
    <w:rsid w:val="00987D5D"/>
    <w:rsid w:val="0099307F"/>
    <w:rsid w:val="0099496D"/>
    <w:rsid w:val="00996252"/>
    <w:rsid w:val="009966DC"/>
    <w:rsid w:val="009A0AD5"/>
    <w:rsid w:val="009A2195"/>
    <w:rsid w:val="009A422D"/>
    <w:rsid w:val="009A5596"/>
    <w:rsid w:val="009A7CA0"/>
    <w:rsid w:val="009A7D85"/>
    <w:rsid w:val="009B09ED"/>
    <w:rsid w:val="009B1C88"/>
    <w:rsid w:val="009B3F44"/>
    <w:rsid w:val="009B6377"/>
    <w:rsid w:val="009B796A"/>
    <w:rsid w:val="009B7BEC"/>
    <w:rsid w:val="009C0730"/>
    <w:rsid w:val="009C0F9D"/>
    <w:rsid w:val="009C144A"/>
    <w:rsid w:val="009C3FAE"/>
    <w:rsid w:val="009C5B55"/>
    <w:rsid w:val="009D147C"/>
    <w:rsid w:val="009D14CF"/>
    <w:rsid w:val="009D3277"/>
    <w:rsid w:val="009D44E4"/>
    <w:rsid w:val="009D4E19"/>
    <w:rsid w:val="009E1D75"/>
    <w:rsid w:val="009E1F81"/>
    <w:rsid w:val="009E2795"/>
    <w:rsid w:val="009E48D6"/>
    <w:rsid w:val="009E4F9F"/>
    <w:rsid w:val="009E5456"/>
    <w:rsid w:val="009E5A60"/>
    <w:rsid w:val="009E7143"/>
    <w:rsid w:val="009E73E5"/>
    <w:rsid w:val="009E7B87"/>
    <w:rsid w:val="009F26AF"/>
    <w:rsid w:val="009F353D"/>
    <w:rsid w:val="009F3BE6"/>
    <w:rsid w:val="009F539F"/>
    <w:rsid w:val="009F61AB"/>
    <w:rsid w:val="00A0283F"/>
    <w:rsid w:val="00A0355D"/>
    <w:rsid w:val="00A04FC4"/>
    <w:rsid w:val="00A062D7"/>
    <w:rsid w:val="00A0694E"/>
    <w:rsid w:val="00A07740"/>
    <w:rsid w:val="00A100B2"/>
    <w:rsid w:val="00A11CE0"/>
    <w:rsid w:val="00A1205E"/>
    <w:rsid w:val="00A12946"/>
    <w:rsid w:val="00A13222"/>
    <w:rsid w:val="00A1569D"/>
    <w:rsid w:val="00A163D2"/>
    <w:rsid w:val="00A16DF4"/>
    <w:rsid w:val="00A17EC2"/>
    <w:rsid w:val="00A20970"/>
    <w:rsid w:val="00A23433"/>
    <w:rsid w:val="00A25962"/>
    <w:rsid w:val="00A2628F"/>
    <w:rsid w:val="00A272D1"/>
    <w:rsid w:val="00A34062"/>
    <w:rsid w:val="00A343AE"/>
    <w:rsid w:val="00A34443"/>
    <w:rsid w:val="00A34EF3"/>
    <w:rsid w:val="00A35A7E"/>
    <w:rsid w:val="00A37101"/>
    <w:rsid w:val="00A37C98"/>
    <w:rsid w:val="00A37D24"/>
    <w:rsid w:val="00A42DFC"/>
    <w:rsid w:val="00A43CB6"/>
    <w:rsid w:val="00A43E01"/>
    <w:rsid w:val="00A45572"/>
    <w:rsid w:val="00A51667"/>
    <w:rsid w:val="00A52D83"/>
    <w:rsid w:val="00A52DCA"/>
    <w:rsid w:val="00A52DDA"/>
    <w:rsid w:val="00A53598"/>
    <w:rsid w:val="00A5440C"/>
    <w:rsid w:val="00A55172"/>
    <w:rsid w:val="00A55324"/>
    <w:rsid w:val="00A565D2"/>
    <w:rsid w:val="00A60454"/>
    <w:rsid w:val="00A62C26"/>
    <w:rsid w:val="00A64FA1"/>
    <w:rsid w:val="00A653F5"/>
    <w:rsid w:val="00A67B50"/>
    <w:rsid w:val="00A70648"/>
    <w:rsid w:val="00A72BB7"/>
    <w:rsid w:val="00A73171"/>
    <w:rsid w:val="00A777B7"/>
    <w:rsid w:val="00A83345"/>
    <w:rsid w:val="00A86ADB"/>
    <w:rsid w:val="00A90C1A"/>
    <w:rsid w:val="00A92A40"/>
    <w:rsid w:val="00A94AF8"/>
    <w:rsid w:val="00A96219"/>
    <w:rsid w:val="00A96CDC"/>
    <w:rsid w:val="00A97F21"/>
    <w:rsid w:val="00AA0BFF"/>
    <w:rsid w:val="00AA0F62"/>
    <w:rsid w:val="00AA1982"/>
    <w:rsid w:val="00AA42FF"/>
    <w:rsid w:val="00AA6FBE"/>
    <w:rsid w:val="00AB1BFD"/>
    <w:rsid w:val="00AB202C"/>
    <w:rsid w:val="00AB2F33"/>
    <w:rsid w:val="00AB4DEE"/>
    <w:rsid w:val="00AC2B01"/>
    <w:rsid w:val="00AC2E92"/>
    <w:rsid w:val="00AC39E0"/>
    <w:rsid w:val="00AC3B38"/>
    <w:rsid w:val="00AC3B44"/>
    <w:rsid w:val="00AC3EAC"/>
    <w:rsid w:val="00AC4042"/>
    <w:rsid w:val="00AC4628"/>
    <w:rsid w:val="00AC5359"/>
    <w:rsid w:val="00AC6377"/>
    <w:rsid w:val="00AC6481"/>
    <w:rsid w:val="00AC67E4"/>
    <w:rsid w:val="00AC6DB1"/>
    <w:rsid w:val="00AC74E6"/>
    <w:rsid w:val="00AC750E"/>
    <w:rsid w:val="00AD0A5A"/>
    <w:rsid w:val="00AD6738"/>
    <w:rsid w:val="00AD6F1D"/>
    <w:rsid w:val="00AD7ED8"/>
    <w:rsid w:val="00AD7F25"/>
    <w:rsid w:val="00AE2E4D"/>
    <w:rsid w:val="00AE459D"/>
    <w:rsid w:val="00AE4A83"/>
    <w:rsid w:val="00AE5C2B"/>
    <w:rsid w:val="00AF14F2"/>
    <w:rsid w:val="00AF1B0F"/>
    <w:rsid w:val="00AF2891"/>
    <w:rsid w:val="00AF2CA3"/>
    <w:rsid w:val="00AF5854"/>
    <w:rsid w:val="00B00196"/>
    <w:rsid w:val="00B0178B"/>
    <w:rsid w:val="00B01B9D"/>
    <w:rsid w:val="00B04194"/>
    <w:rsid w:val="00B067C7"/>
    <w:rsid w:val="00B069C5"/>
    <w:rsid w:val="00B1042C"/>
    <w:rsid w:val="00B11DC2"/>
    <w:rsid w:val="00B13130"/>
    <w:rsid w:val="00B13A97"/>
    <w:rsid w:val="00B14468"/>
    <w:rsid w:val="00B16FF5"/>
    <w:rsid w:val="00B21AF8"/>
    <w:rsid w:val="00B23051"/>
    <w:rsid w:val="00B24DDB"/>
    <w:rsid w:val="00B30584"/>
    <w:rsid w:val="00B32766"/>
    <w:rsid w:val="00B335EE"/>
    <w:rsid w:val="00B33C77"/>
    <w:rsid w:val="00B350BB"/>
    <w:rsid w:val="00B364E2"/>
    <w:rsid w:val="00B40663"/>
    <w:rsid w:val="00B40B23"/>
    <w:rsid w:val="00B507B2"/>
    <w:rsid w:val="00B510A4"/>
    <w:rsid w:val="00B5182D"/>
    <w:rsid w:val="00B62B75"/>
    <w:rsid w:val="00B63FB9"/>
    <w:rsid w:val="00B65040"/>
    <w:rsid w:val="00B67B92"/>
    <w:rsid w:val="00B67E2D"/>
    <w:rsid w:val="00B67F72"/>
    <w:rsid w:val="00B71013"/>
    <w:rsid w:val="00B7237F"/>
    <w:rsid w:val="00B73F8F"/>
    <w:rsid w:val="00B748B2"/>
    <w:rsid w:val="00B75DA6"/>
    <w:rsid w:val="00B761A1"/>
    <w:rsid w:val="00B77572"/>
    <w:rsid w:val="00B80391"/>
    <w:rsid w:val="00B80B98"/>
    <w:rsid w:val="00B81E71"/>
    <w:rsid w:val="00B82F65"/>
    <w:rsid w:val="00B865CB"/>
    <w:rsid w:val="00B91C78"/>
    <w:rsid w:val="00B92015"/>
    <w:rsid w:val="00B92449"/>
    <w:rsid w:val="00B932F9"/>
    <w:rsid w:val="00B94BFF"/>
    <w:rsid w:val="00B96F74"/>
    <w:rsid w:val="00BA7897"/>
    <w:rsid w:val="00BB07D1"/>
    <w:rsid w:val="00BB1E93"/>
    <w:rsid w:val="00BB2603"/>
    <w:rsid w:val="00BB3F0F"/>
    <w:rsid w:val="00BB6690"/>
    <w:rsid w:val="00BB7E29"/>
    <w:rsid w:val="00BC18F9"/>
    <w:rsid w:val="00BC4323"/>
    <w:rsid w:val="00BD0A66"/>
    <w:rsid w:val="00BD1F10"/>
    <w:rsid w:val="00BD2BC0"/>
    <w:rsid w:val="00BD3400"/>
    <w:rsid w:val="00BD506C"/>
    <w:rsid w:val="00BD7BCA"/>
    <w:rsid w:val="00BE00F6"/>
    <w:rsid w:val="00BE0C4D"/>
    <w:rsid w:val="00BE0C72"/>
    <w:rsid w:val="00BE102A"/>
    <w:rsid w:val="00BE11E1"/>
    <w:rsid w:val="00BE354F"/>
    <w:rsid w:val="00BE3A4B"/>
    <w:rsid w:val="00BE4CE9"/>
    <w:rsid w:val="00BE5C77"/>
    <w:rsid w:val="00BE6336"/>
    <w:rsid w:val="00BF0A61"/>
    <w:rsid w:val="00BF257C"/>
    <w:rsid w:val="00BF3665"/>
    <w:rsid w:val="00BF6025"/>
    <w:rsid w:val="00BF6AEC"/>
    <w:rsid w:val="00BF707C"/>
    <w:rsid w:val="00C0019C"/>
    <w:rsid w:val="00C048F6"/>
    <w:rsid w:val="00C06681"/>
    <w:rsid w:val="00C1116C"/>
    <w:rsid w:val="00C13BB8"/>
    <w:rsid w:val="00C13E17"/>
    <w:rsid w:val="00C1483A"/>
    <w:rsid w:val="00C15081"/>
    <w:rsid w:val="00C15A02"/>
    <w:rsid w:val="00C203B5"/>
    <w:rsid w:val="00C20B52"/>
    <w:rsid w:val="00C22ACC"/>
    <w:rsid w:val="00C22CED"/>
    <w:rsid w:val="00C22F7D"/>
    <w:rsid w:val="00C233A8"/>
    <w:rsid w:val="00C2636E"/>
    <w:rsid w:val="00C26588"/>
    <w:rsid w:val="00C271C0"/>
    <w:rsid w:val="00C32804"/>
    <w:rsid w:val="00C33D73"/>
    <w:rsid w:val="00C34F26"/>
    <w:rsid w:val="00C3529B"/>
    <w:rsid w:val="00C35A3D"/>
    <w:rsid w:val="00C37948"/>
    <w:rsid w:val="00C42D4A"/>
    <w:rsid w:val="00C437E1"/>
    <w:rsid w:val="00C44404"/>
    <w:rsid w:val="00C4442A"/>
    <w:rsid w:val="00C44AE2"/>
    <w:rsid w:val="00C45CBD"/>
    <w:rsid w:val="00C460F4"/>
    <w:rsid w:val="00C47B94"/>
    <w:rsid w:val="00C5227B"/>
    <w:rsid w:val="00C5317C"/>
    <w:rsid w:val="00C5411F"/>
    <w:rsid w:val="00C57EEA"/>
    <w:rsid w:val="00C60604"/>
    <w:rsid w:val="00C60BC6"/>
    <w:rsid w:val="00C6416B"/>
    <w:rsid w:val="00C704C3"/>
    <w:rsid w:val="00C7050B"/>
    <w:rsid w:val="00C7123B"/>
    <w:rsid w:val="00C74C3F"/>
    <w:rsid w:val="00C7558B"/>
    <w:rsid w:val="00C7590C"/>
    <w:rsid w:val="00C75C6D"/>
    <w:rsid w:val="00C772E3"/>
    <w:rsid w:val="00C77DA7"/>
    <w:rsid w:val="00C81C1B"/>
    <w:rsid w:val="00C83385"/>
    <w:rsid w:val="00C84412"/>
    <w:rsid w:val="00C863AE"/>
    <w:rsid w:val="00C90F85"/>
    <w:rsid w:val="00C912B9"/>
    <w:rsid w:val="00C93998"/>
    <w:rsid w:val="00C964F7"/>
    <w:rsid w:val="00CA2E06"/>
    <w:rsid w:val="00CA32E4"/>
    <w:rsid w:val="00CA4F58"/>
    <w:rsid w:val="00CA65D5"/>
    <w:rsid w:val="00CA6F53"/>
    <w:rsid w:val="00CB03A1"/>
    <w:rsid w:val="00CB0ECF"/>
    <w:rsid w:val="00CB15D9"/>
    <w:rsid w:val="00CB31F4"/>
    <w:rsid w:val="00CB73DC"/>
    <w:rsid w:val="00CC38E4"/>
    <w:rsid w:val="00CC4C2F"/>
    <w:rsid w:val="00CC5369"/>
    <w:rsid w:val="00CC5638"/>
    <w:rsid w:val="00CC56AC"/>
    <w:rsid w:val="00CC6160"/>
    <w:rsid w:val="00CC7866"/>
    <w:rsid w:val="00CD0053"/>
    <w:rsid w:val="00CD00A0"/>
    <w:rsid w:val="00CD1533"/>
    <w:rsid w:val="00CD2522"/>
    <w:rsid w:val="00CD2BC7"/>
    <w:rsid w:val="00CD4A2B"/>
    <w:rsid w:val="00CD5913"/>
    <w:rsid w:val="00CD7C93"/>
    <w:rsid w:val="00CE0BB5"/>
    <w:rsid w:val="00CE0E7D"/>
    <w:rsid w:val="00CE2AEE"/>
    <w:rsid w:val="00CF1B0B"/>
    <w:rsid w:val="00CF208E"/>
    <w:rsid w:val="00CF20AA"/>
    <w:rsid w:val="00CF2F01"/>
    <w:rsid w:val="00CF56EA"/>
    <w:rsid w:val="00CF60E7"/>
    <w:rsid w:val="00D019B3"/>
    <w:rsid w:val="00D020BB"/>
    <w:rsid w:val="00D02AFD"/>
    <w:rsid w:val="00D0574B"/>
    <w:rsid w:val="00D05CE0"/>
    <w:rsid w:val="00D06A6C"/>
    <w:rsid w:val="00D11851"/>
    <w:rsid w:val="00D127FF"/>
    <w:rsid w:val="00D1380A"/>
    <w:rsid w:val="00D17040"/>
    <w:rsid w:val="00D21D8A"/>
    <w:rsid w:val="00D26F87"/>
    <w:rsid w:val="00D271FA"/>
    <w:rsid w:val="00D30251"/>
    <w:rsid w:val="00D34E55"/>
    <w:rsid w:val="00D36A3C"/>
    <w:rsid w:val="00D37BE4"/>
    <w:rsid w:val="00D415BC"/>
    <w:rsid w:val="00D4315F"/>
    <w:rsid w:val="00D4451F"/>
    <w:rsid w:val="00D4521B"/>
    <w:rsid w:val="00D46E83"/>
    <w:rsid w:val="00D50B9C"/>
    <w:rsid w:val="00D510C8"/>
    <w:rsid w:val="00D514B9"/>
    <w:rsid w:val="00D52DD5"/>
    <w:rsid w:val="00D52EDB"/>
    <w:rsid w:val="00D53434"/>
    <w:rsid w:val="00D6099A"/>
    <w:rsid w:val="00D638EA"/>
    <w:rsid w:val="00D64817"/>
    <w:rsid w:val="00D64F68"/>
    <w:rsid w:val="00D65F9A"/>
    <w:rsid w:val="00D66CE9"/>
    <w:rsid w:val="00D671C2"/>
    <w:rsid w:val="00D7189B"/>
    <w:rsid w:val="00D76090"/>
    <w:rsid w:val="00D76C72"/>
    <w:rsid w:val="00D80AE2"/>
    <w:rsid w:val="00D80D77"/>
    <w:rsid w:val="00D821EE"/>
    <w:rsid w:val="00D82892"/>
    <w:rsid w:val="00D82D3B"/>
    <w:rsid w:val="00D87955"/>
    <w:rsid w:val="00D87F2F"/>
    <w:rsid w:val="00D9189D"/>
    <w:rsid w:val="00D926CB"/>
    <w:rsid w:val="00D93EAD"/>
    <w:rsid w:val="00D94437"/>
    <w:rsid w:val="00D95343"/>
    <w:rsid w:val="00D95469"/>
    <w:rsid w:val="00D95CD1"/>
    <w:rsid w:val="00D95D50"/>
    <w:rsid w:val="00D96329"/>
    <w:rsid w:val="00D96988"/>
    <w:rsid w:val="00D96CAB"/>
    <w:rsid w:val="00D97338"/>
    <w:rsid w:val="00D97426"/>
    <w:rsid w:val="00D977EA"/>
    <w:rsid w:val="00DA1A08"/>
    <w:rsid w:val="00DA1B10"/>
    <w:rsid w:val="00DA4C86"/>
    <w:rsid w:val="00DA56EC"/>
    <w:rsid w:val="00DA7CD8"/>
    <w:rsid w:val="00DB0700"/>
    <w:rsid w:val="00DB3ACE"/>
    <w:rsid w:val="00DB5202"/>
    <w:rsid w:val="00DB5973"/>
    <w:rsid w:val="00DC0E88"/>
    <w:rsid w:val="00DC159E"/>
    <w:rsid w:val="00DC19BC"/>
    <w:rsid w:val="00DC27DD"/>
    <w:rsid w:val="00DC49C0"/>
    <w:rsid w:val="00DC5283"/>
    <w:rsid w:val="00DC57D7"/>
    <w:rsid w:val="00DC68C8"/>
    <w:rsid w:val="00DC7256"/>
    <w:rsid w:val="00DC73D6"/>
    <w:rsid w:val="00DD0332"/>
    <w:rsid w:val="00DD3A11"/>
    <w:rsid w:val="00DD5C2C"/>
    <w:rsid w:val="00DE01B8"/>
    <w:rsid w:val="00DE206E"/>
    <w:rsid w:val="00DE2674"/>
    <w:rsid w:val="00DE3541"/>
    <w:rsid w:val="00DE677E"/>
    <w:rsid w:val="00DE6B2F"/>
    <w:rsid w:val="00DE7283"/>
    <w:rsid w:val="00DE76F5"/>
    <w:rsid w:val="00DF0569"/>
    <w:rsid w:val="00DF0C46"/>
    <w:rsid w:val="00DF2654"/>
    <w:rsid w:val="00DF2A70"/>
    <w:rsid w:val="00DF3B5E"/>
    <w:rsid w:val="00DF442C"/>
    <w:rsid w:val="00DF50C4"/>
    <w:rsid w:val="00DF5584"/>
    <w:rsid w:val="00DF5FC9"/>
    <w:rsid w:val="00DF7870"/>
    <w:rsid w:val="00E002CE"/>
    <w:rsid w:val="00E02B82"/>
    <w:rsid w:val="00E05DEA"/>
    <w:rsid w:val="00E067CA"/>
    <w:rsid w:val="00E1092D"/>
    <w:rsid w:val="00E10E8C"/>
    <w:rsid w:val="00E13D3A"/>
    <w:rsid w:val="00E1464A"/>
    <w:rsid w:val="00E14DD1"/>
    <w:rsid w:val="00E155FA"/>
    <w:rsid w:val="00E17FA4"/>
    <w:rsid w:val="00E202AF"/>
    <w:rsid w:val="00E2214B"/>
    <w:rsid w:val="00E23EDE"/>
    <w:rsid w:val="00E25178"/>
    <w:rsid w:val="00E26F68"/>
    <w:rsid w:val="00E3332D"/>
    <w:rsid w:val="00E33BD1"/>
    <w:rsid w:val="00E3498E"/>
    <w:rsid w:val="00E3503D"/>
    <w:rsid w:val="00E35104"/>
    <w:rsid w:val="00E35694"/>
    <w:rsid w:val="00E356A1"/>
    <w:rsid w:val="00E37A6A"/>
    <w:rsid w:val="00E40751"/>
    <w:rsid w:val="00E42CC0"/>
    <w:rsid w:val="00E45B92"/>
    <w:rsid w:val="00E460C7"/>
    <w:rsid w:val="00E5106A"/>
    <w:rsid w:val="00E51EF1"/>
    <w:rsid w:val="00E53547"/>
    <w:rsid w:val="00E542DF"/>
    <w:rsid w:val="00E64847"/>
    <w:rsid w:val="00E67790"/>
    <w:rsid w:val="00E67A73"/>
    <w:rsid w:val="00E72168"/>
    <w:rsid w:val="00E73BE1"/>
    <w:rsid w:val="00E74017"/>
    <w:rsid w:val="00E77433"/>
    <w:rsid w:val="00E7755F"/>
    <w:rsid w:val="00E84003"/>
    <w:rsid w:val="00E8440F"/>
    <w:rsid w:val="00E869A3"/>
    <w:rsid w:val="00E871A1"/>
    <w:rsid w:val="00E91F8B"/>
    <w:rsid w:val="00E945C8"/>
    <w:rsid w:val="00EA03B2"/>
    <w:rsid w:val="00EA127F"/>
    <w:rsid w:val="00EA1515"/>
    <w:rsid w:val="00EA3273"/>
    <w:rsid w:val="00EA54A2"/>
    <w:rsid w:val="00EA6758"/>
    <w:rsid w:val="00EA6C22"/>
    <w:rsid w:val="00EA7913"/>
    <w:rsid w:val="00EB08CF"/>
    <w:rsid w:val="00EB2AA6"/>
    <w:rsid w:val="00EB36EF"/>
    <w:rsid w:val="00EB4FF9"/>
    <w:rsid w:val="00EB644D"/>
    <w:rsid w:val="00EB6C97"/>
    <w:rsid w:val="00EB74ED"/>
    <w:rsid w:val="00EB7B4E"/>
    <w:rsid w:val="00EC0CD3"/>
    <w:rsid w:val="00EC0F7F"/>
    <w:rsid w:val="00EC20A8"/>
    <w:rsid w:val="00EC41FA"/>
    <w:rsid w:val="00EC4AAC"/>
    <w:rsid w:val="00EC5DD6"/>
    <w:rsid w:val="00EC60A3"/>
    <w:rsid w:val="00EC6916"/>
    <w:rsid w:val="00EC7267"/>
    <w:rsid w:val="00ED05E4"/>
    <w:rsid w:val="00ED1ECD"/>
    <w:rsid w:val="00ED3512"/>
    <w:rsid w:val="00ED3ADE"/>
    <w:rsid w:val="00EE027E"/>
    <w:rsid w:val="00EE0A00"/>
    <w:rsid w:val="00EE2163"/>
    <w:rsid w:val="00EE3930"/>
    <w:rsid w:val="00EF40A4"/>
    <w:rsid w:val="00EF46C5"/>
    <w:rsid w:val="00EF4CD2"/>
    <w:rsid w:val="00EF5FCD"/>
    <w:rsid w:val="00EF7A0A"/>
    <w:rsid w:val="00F02345"/>
    <w:rsid w:val="00F07D32"/>
    <w:rsid w:val="00F11298"/>
    <w:rsid w:val="00F12997"/>
    <w:rsid w:val="00F129BD"/>
    <w:rsid w:val="00F12B18"/>
    <w:rsid w:val="00F13B19"/>
    <w:rsid w:val="00F1785D"/>
    <w:rsid w:val="00F204E6"/>
    <w:rsid w:val="00F2118B"/>
    <w:rsid w:val="00F26589"/>
    <w:rsid w:val="00F275AC"/>
    <w:rsid w:val="00F277FC"/>
    <w:rsid w:val="00F3275E"/>
    <w:rsid w:val="00F33426"/>
    <w:rsid w:val="00F33966"/>
    <w:rsid w:val="00F33FD2"/>
    <w:rsid w:val="00F352E5"/>
    <w:rsid w:val="00F35CA7"/>
    <w:rsid w:val="00F4104A"/>
    <w:rsid w:val="00F41930"/>
    <w:rsid w:val="00F4216F"/>
    <w:rsid w:val="00F43AD7"/>
    <w:rsid w:val="00F43C5E"/>
    <w:rsid w:val="00F46A18"/>
    <w:rsid w:val="00F46FA7"/>
    <w:rsid w:val="00F51DA0"/>
    <w:rsid w:val="00F52337"/>
    <w:rsid w:val="00F52A3D"/>
    <w:rsid w:val="00F56FD5"/>
    <w:rsid w:val="00F61916"/>
    <w:rsid w:val="00F62413"/>
    <w:rsid w:val="00F62ED8"/>
    <w:rsid w:val="00F64333"/>
    <w:rsid w:val="00F6581A"/>
    <w:rsid w:val="00F669CD"/>
    <w:rsid w:val="00F67728"/>
    <w:rsid w:val="00F70A98"/>
    <w:rsid w:val="00F70FDD"/>
    <w:rsid w:val="00F71CB5"/>
    <w:rsid w:val="00F75747"/>
    <w:rsid w:val="00F83371"/>
    <w:rsid w:val="00F83D8A"/>
    <w:rsid w:val="00F8404C"/>
    <w:rsid w:val="00F8444F"/>
    <w:rsid w:val="00F87959"/>
    <w:rsid w:val="00F91628"/>
    <w:rsid w:val="00F92075"/>
    <w:rsid w:val="00F92E6C"/>
    <w:rsid w:val="00F93E4C"/>
    <w:rsid w:val="00F95A30"/>
    <w:rsid w:val="00F95ABE"/>
    <w:rsid w:val="00F96B94"/>
    <w:rsid w:val="00F973C9"/>
    <w:rsid w:val="00F978D6"/>
    <w:rsid w:val="00F97D2A"/>
    <w:rsid w:val="00F97D4D"/>
    <w:rsid w:val="00FA223A"/>
    <w:rsid w:val="00FA49F3"/>
    <w:rsid w:val="00FA4B3C"/>
    <w:rsid w:val="00FA4EB5"/>
    <w:rsid w:val="00FA4F25"/>
    <w:rsid w:val="00FA5FB1"/>
    <w:rsid w:val="00FA649B"/>
    <w:rsid w:val="00FB4518"/>
    <w:rsid w:val="00FB47EB"/>
    <w:rsid w:val="00FB57BB"/>
    <w:rsid w:val="00FB58CE"/>
    <w:rsid w:val="00FC03E3"/>
    <w:rsid w:val="00FC07A2"/>
    <w:rsid w:val="00FC29A7"/>
    <w:rsid w:val="00FC5325"/>
    <w:rsid w:val="00FC61CD"/>
    <w:rsid w:val="00FC74BB"/>
    <w:rsid w:val="00FC7D4F"/>
    <w:rsid w:val="00FD2A99"/>
    <w:rsid w:val="00FD68B8"/>
    <w:rsid w:val="00FD73A5"/>
    <w:rsid w:val="00FD7F96"/>
    <w:rsid w:val="00FE1215"/>
    <w:rsid w:val="00FE58C8"/>
    <w:rsid w:val="00FE5D84"/>
    <w:rsid w:val="00FE64BC"/>
    <w:rsid w:val="00FE7D04"/>
    <w:rsid w:val="00FF0F79"/>
    <w:rsid w:val="00FF1E50"/>
    <w:rsid w:val="00FF2730"/>
    <w:rsid w:val="00FF444D"/>
    <w:rsid w:val="00FF72F8"/>
    <w:rsid w:val="00FF7C4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  <o:regrouptable v:ext="edit">
        <o:entry new="1" old="0"/>
        <o:entry new="2" old="0"/>
      </o:regrouptable>
    </o:shapelayout>
  </w:shapeDefaults>
  <w:decimalSymbol w:val="."/>
  <w:listSeparator w:val=","/>
  <w14:docId w14:val="33322F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Normal (Web)" w:uiPriority="99"/>
    <w:lsdException w:name="No List" w:uiPriority="99"/>
  </w:latentStyles>
  <w:style w:type="paragraph" w:default="1" w:styleId="Normal">
    <w:name w:val="Normal"/>
    <w:qFormat/>
    <w:rsid w:val="0089163F"/>
    <w:pPr>
      <w:spacing w:after="200"/>
    </w:pPr>
  </w:style>
  <w:style w:type="paragraph" w:styleId="Heading1">
    <w:name w:val="heading 1"/>
    <w:basedOn w:val="Normal"/>
    <w:next w:val="Normal"/>
    <w:link w:val="Heading1Char"/>
    <w:qFormat/>
    <w:rsid w:val="0082704F"/>
    <w:pPr>
      <w:keepNext/>
      <w:spacing w:after="0"/>
      <w:outlineLvl w:val="0"/>
    </w:pPr>
    <w:rPr>
      <w:rFonts w:ascii="Arial" w:eastAsia="Times" w:hAnsi="Arial"/>
      <w:b/>
      <w:szCs w:val="2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04CD"/>
    <w:pPr>
      <w:keepNext/>
      <w:keepLines/>
      <w:spacing w:before="200" w:after="0"/>
      <w:outlineLvl w:val="1"/>
    </w:pPr>
    <w:rPr>
      <w:rFonts w:ascii="Calibri" w:eastAsia="Times New Roman" w:hAnsi="Calibri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2704F"/>
    <w:rPr>
      <w:rFonts w:ascii="Arial" w:eastAsia="Times" w:hAnsi="Arial" w:cs="Times New Roman"/>
      <w:b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04CD"/>
    <w:rPr>
      <w:rFonts w:ascii="Calibri" w:eastAsia="Times New Roman" w:hAnsi="Calibri" w:cs="Times New Roman"/>
      <w:b/>
      <w:bCs/>
      <w:color w:val="4F81BD"/>
      <w:sz w:val="26"/>
      <w:szCs w:val="26"/>
    </w:rPr>
  </w:style>
  <w:style w:type="character" w:styleId="Hyperlink">
    <w:name w:val="Hyperlink"/>
    <w:basedOn w:val="DefaultParagraphFont"/>
    <w:uiPriority w:val="99"/>
    <w:rsid w:val="00A47F22"/>
    <w:rPr>
      <w:color w:val="0000FF"/>
      <w:u w:val="single"/>
    </w:rPr>
  </w:style>
  <w:style w:type="paragraph" w:styleId="BodyText2">
    <w:name w:val="Body Text 2"/>
    <w:basedOn w:val="Normal"/>
    <w:link w:val="BodyText2Char"/>
    <w:rsid w:val="0082704F"/>
    <w:pPr>
      <w:spacing w:after="0"/>
      <w:jc w:val="both"/>
    </w:pPr>
    <w:rPr>
      <w:rFonts w:ascii="Arial" w:eastAsia="Times" w:hAnsi="Arial"/>
      <w:szCs w:val="20"/>
    </w:rPr>
  </w:style>
  <w:style w:type="character" w:customStyle="1" w:styleId="BodyText2Char">
    <w:name w:val="Body Text 2 Char"/>
    <w:basedOn w:val="DefaultParagraphFont"/>
    <w:link w:val="BodyText2"/>
    <w:rsid w:val="0082704F"/>
    <w:rPr>
      <w:rFonts w:ascii="Arial" w:eastAsia="Times" w:hAnsi="Arial" w:cs="Times New Roman"/>
      <w:szCs w:val="20"/>
    </w:rPr>
  </w:style>
  <w:style w:type="paragraph" w:styleId="BalloonText">
    <w:name w:val="Balloon Text"/>
    <w:basedOn w:val="Normal"/>
    <w:link w:val="BalloonTextChar"/>
    <w:rsid w:val="000931AA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931AA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qFormat/>
    <w:rsid w:val="00550128"/>
    <w:pPr>
      <w:ind w:left="720"/>
      <w:contextualSpacing/>
    </w:pPr>
  </w:style>
  <w:style w:type="paragraph" w:styleId="Header">
    <w:name w:val="header"/>
    <w:basedOn w:val="Normal"/>
    <w:link w:val="HeaderChar"/>
    <w:rsid w:val="000E244D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0E244D"/>
  </w:style>
  <w:style w:type="paragraph" w:styleId="Footer">
    <w:name w:val="footer"/>
    <w:basedOn w:val="Normal"/>
    <w:link w:val="FooterChar"/>
    <w:rsid w:val="000E244D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0E244D"/>
  </w:style>
  <w:style w:type="character" w:styleId="PageNumber">
    <w:name w:val="page number"/>
    <w:basedOn w:val="DefaultParagraphFont"/>
    <w:rsid w:val="000E244D"/>
  </w:style>
  <w:style w:type="character" w:customStyle="1" w:styleId="A10">
    <w:name w:val="A10"/>
    <w:uiPriority w:val="99"/>
    <w:rsid w:val="0000554B"/>
    <w:rPr>
      <w:rFonts w:cs="Frutiger LT Std 55 Roman"/>
      <w:color w:val="FFFFFF"/>
      <w:sz w:val="19"/>
      <w:szCs w:val="19"/>
    </w:rPr>
  </w:style>
  <w:style w:type="character" w:styleId="CommentReference">
    <w:name w:val="annotation reference"/>
    <w:basedOn w:val="DefaultParagraphFont"/>
    <w:rsid w:val="00CF5F58"/>
    <w:rPr>
      <w:sz w:val="18"/>
      <w:szCs w:val="18"/>
    </w:rPr>
  </w:style>
  <w:style w:type="paragraph" w:styleId="CommentText">
    <w:name w:val="annotation text"/>
    <w:basedOn w:val="Normal"/>
    <w:link w:val="CommentTextChar"/>
    <w:rsid w:val="00CF5F58"/>
  </w:style>
  <w:style w:type="character" w:customStyle="1" w:styleId="CommentTextChar">
    <w:name w:val="Comment Text Char"/>
    <w:basedOn w:val="DefaultParagraphFont"/>
    <w:link w:val="CommentText"/>
    <w:rsid w:val="00CF5F58"/>
  </w:style>
  <w:style w:type="paragraph" w:styleId="CommentSubject">
    <w:name w:val="annotation subject"/>
    <w:basedOn w:val="CommentText"/>
    <w:next w:val="CommentText"/>
    <w:link w:val="CommentSubjectChar"/>
    <w:rsid w:val="00CF5F5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CF5F58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rsid w:val="005576D4"/>
    <w:rPr>
      <w:color w:val="800080"/>
      <w:u w:val="single"/>
    </w:rPr>
  </w:style>
  <w:style w:type="paragraph" w:customStyle="1" w:styleId="Default">
    <w:name w:val="Default"/>
    <w:rsid w:val="00264011"/>
    <w:pPr>
      <w:widowControl w:val="0"/>
      <w:autoSpaceDE w:val="0"/>
      <w:autoSpaceDN w:val="0"/>
      <w:adjustRightInd w:val="0"/>
    </w:pPr>
    <w:rPr>
      <w:rFonts w:ascii="Garamond" w:eastAsia="Times New Roman" w:hAnsi="Garamond" w:cs="Garamond"/>
      <w:color w:val="000000"/>
    </w:rPr>
  </w:style>
  <w:style w:type="paragraph" w:styleId="NormalWeb">
    <w:name w:val="Normal (Web)"/>
    <w:basedOn w:val="Normal"/>
    <w:uiPriority w:val="99"/>
    <w:unhideWhenUsed/>
    <w:rsid w:val="00463CCA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jrnl">
    <w:name w:val="jrnl"/>
    <w:rsid w:val="00C74C3F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Normal (Web)" w:uiPriority="99"/>
    <w:lsdException w:name="No List" w:uiPriority="99"/>
  </w:latentStyles>
  <w:style w:type="paragraph" w:default="1" w:styleId="Normal">
    <w:name w:val="Normal"/>
    <w:qFormat/>
    <w:rsid w:val="0089163F"/>
    <w:pPr>
      <w:spacing w:after="200"/>
    </w:pPr>
  </w:style>
  <w:style w:type="paragraph" w:styleId="Heading1">
    <w:name w:val="heading 1"/>
    <w:basedOn w:val="Normal"/>
    <w:next w:val="Normal"/>
    <w:link w:val="Heading1Char"/>
    <w:qFormat/>
    <w:rsid w:val="0082704F"/>
    <w:pPr>
      <w:keepNext/>
      <w:spacing w:after="0"/>
      <w:outlineLvl w:val="0"/>
    </w:pPr>
    <w:rPr>
      <w:rFonts w:ascii="Arial" w:eastAsia="Times" w:hAnsi="Arial"/>
      <w:b/>
      <w:szCs w:val="2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04CD"/>
    <w:pPr>
      <w:keepNext/>
      <w:keepLines/>
      <w:spacing w:before="200" w:after="0"/>
      <w:outlineLvl w:val="1"/>
    </w:pPr>
    <w:rPr>
      <w:rFonts w:ascii="Calibri" w:eastAsia="Times New Roman" w:hAnsi="Calibri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2704F"/>
    <w:rPr>
      <w:rFonts w:ascii="Arial" w:eastAsia="Times" w:hAnsi="Arial" w:cs="Times New Roman"/>
      <w:b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04CD"/>
    <w:rPr>
      <w:rFonts w:ascii="Calibri" w:eastAsia="Times New Roman" w:hAnsi="Calibri" w:cs="Times New Roman"/>
      <w:b/>
      <w:bCs/>
      <w:color w:val="4F81BD"/>
      <w:sz w:val="26"/>
      <w:szCs w:val="26"/>
    </w:rPr>
  </w:style>
  <w:style w:type="character" w:styleId="Hyperlink">
    <w:name w:val="Hyperlink"/>
    <w:basedOn w:val="DefaultParagraphFont"/>
    <w:uiPriority w:val="99"/>
    <w:rsid w:val="00A47F22"/>
    <w:rPr>
      <w:color w:val="0000FF"/>
      <w:u w:val="single"/>
    </w:rPr>
  </w:style>
  <w:style w:type="paragraph" w:styleId="BodyText2">
    <w:name w:val="Body Text 2"/>
    <w:basedOn w:val="Normal"/>
    <w:link w:val="BodyText2Char"/>
    <w:rsid w:val="0082704F"/>
    <w:pPr>
      <w:spacing w:after="0"/>
      <w:jc w:val="both"/>
    </w:pPr>
    <w:rPr>
      <w:rFonts w:ascii="Arial" w:eastAsia="Times" w:hAnsi="Arial"/>
      <w:szCs w:val="20"/>
    </w:rPr>
  </w:style>
  <w:style w:type="character" w:customStyle="1" w:styleId="BodyText2Char">
    <w:name w:val="Body Text 2 Char"/>
    <w:basedOn w:val="DefaultParagraphFont"/>
    <w:link w:val="BodyText2"/>
    <w:rsid w:val="0082704F"/>
    <w:rPr>
      <w:rFonts w:ascii="Arial" w:eastAsia="Times" w:hAnsi="Arial" w:cs="Times New Roman"/>
      <w:szCs w:val="20"/>
    </w:rPr>
  </w:style>
  <w:style w:type="paragraph" w:styleId="BalloonText">
    <w:name w:val="Balloon Text"/>
    <w:basedOn w:val="Normal"/>
    <w:link w:val="BalloonTextChar"/>
    <w:rsid w:val="000931AA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931AA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qFormat/>
    <w:rsid w:val="00550128"/>
    <w:pPr>
      <w:ind w:left="720"/>
      <w:contextualSpacing/>
    </w:pPr>
  </w:style>
  <w:style w:type="paragraph" w:styleId="Header">
    <w:name w:val="header"/>
    <w:basedOn w:val="Normal"/>
    <w:link w:val="HeaderChar"/>
    <w:rsid w:val="000E244D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0E244D"/>
  </w:style>
  <w:style w:type="paragraph" w:styleId="Footer">
    <w:name w:val="footer"/>
    <w:basedOn w:val="Normal"/>
    <w:link w:val="FooterChar"/>
    <w:rsid w:val="000E244D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0E244D"/>
  </w:style>
  <w:style w:type="character" w:styleId="PageNumber">
    <w:name w:val="page number"/>
    <w:basedOn w:val="DefaultParagraphFont"/>
    <w:rsid w:val="000E244D"/>
  </w:style>
  <w:style w:type="character" w:customStyle="1" w:styleId="A10">
    <w:name w:val="A10"/>
    <w:uiPriority w:val="99"/>
    <w:rsid w:val="0000554B"/>
    <w:rPr>
      <w:rFonts w:cs="Frutiger LT Std 55 Roman"/>
      <w:color w:val="FFFFFF"/>
      <w:sz w:val="19"/>
      <w:szCs w:val="19"/>
    </w:rPr>
  </w:style>
  <w:style w:type="character" w:styleId="CommentReference">
    <w:name w:val="annotation reference"/>
    <w:basedOn w:val="DefaultParagraphFont"/>
    <w:rsid w:val="00CF5F58"/>
    <w:rPr>
      <w:sz w:val="18"/>
      <w:szCs w:val="18"/>
    </w:rPr>
  </w:style>
  <w:style w:type="paragraph" w:styleId="CommentText">
    <w:name w:val="annotation text"/>
    <w:basedOn w:val="Normal"/>
    <w:link w:val="CommentTextChar"/>
    <w:rsid w:val="00CF5F58"/>
  </w:style>
  <w:style w:type="character" w:customStyle="1" w:styleId="CommentTextChar">
    <w:name w:val="Comment Text Char"/>
    <w:basedOn w:val="DefaultParagraphFont"/>
    <w:link w:val="CommentText"/>
    <w:rsid w:val="00CF5F58"/>
  </w:style>
  <w:style w:type="paragraph" w:styleId="CommentSubject">
    <w:name w:val="annotation subject"/>
    <w:basedOn w:val="CommentText"/>
    <w:next w:val="CommentText"/>
    <w:link w:val="CommentSubjectChar"/>
    <w:rsid w:val="00CF5F5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CF5F58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rsid w:val="005576D4"/>
    <w:rPr>
      <w:color w:val="800080"/>
      <w:u w:val="single"/>
    </w:rPr>
  </w:style>
  <w:style w:type="paragraph" w:customStyle="1" w:styleId="Default">
    <w:name w:val="Default"/>
    <w:rsid w:val="00264011"/>
    <w:pPr>
      <w:widowControl w:val="0"/>
      <w:autoSpaceDE w:val="0"/>
      <w:autoSpaceDN w:val="0"/>
      <w:adjustRightInd w:val="0"/>
    </w:pPr>
    <w:rPr>
      <w:rFonts w:ascii="Garamond" w:eastAsia="Times New Roman" w:hAnsi="Garamond" w:cs="Garamond"/>
      <w:color w:val="000000"/>
    </w:rPr>
  </w:style>
  <w:style w:type="paragraph" w:styleId="NormalWeb">
    <w:name w:val="Normal (Web)"/>
    <w:basedOn w:val="Normal"/>
    <w:uiPriority w:val="99"/>
    <w:unhideWhenUsed/>
    <w:rsid w:val="00463CCA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jrnl">
    <w:name w:val="jrnl"/>
    <w:rsid w:val="00C74C3F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37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7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2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0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7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5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6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7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2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7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4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3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9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2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8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7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microsoft.com/office/2007/relationships/stylesWithEffects" Target="stylesWithEffects.xml"/><Relationship Id="rId7" Type="http://schemas.openxmlformats.org/officeDocument/2006/relationships/footnotes" Target="footnotes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10" Type="http://schemas.openxmlformats.org/officeDocument/2006/relationships/footer" Target="footer1.xml"/><Relationship Id="rId5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9" Type="http://schemas.openxmlformats.org/officeDocument/2006/relationships/header" Target="header1.xml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CDE480A-7058-7547-8914-1C772FCA0E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29</Words>
  <Characters>4731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y</Company>
  <LinksUpToDate>false</LinksUpToDate>
  <CharactersWithSpaces>5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Melin</dc:creator>
  <cp:keywords/>
  <dc:description/>
  <cp:lastModifiedBy>Malin Melin</cp:lastModifiedBy>
  <cp:revision>6</cp:revision>
  <cp:lastPrinted>2014-09-08T14:26:00Z</cp:lastPrinted>
  <dcterms:created xsi:type="dcterms:W3CDTF">2016-02-03T12:09:00Z</dcterms:created>
  <dcterms:modified xsi:type="dcterms:W3CDTF">2016-03-18T12:48:00Z</dcterms:modified>
</cp:coreProperties>
</file>